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A3F332" w14:textId="029EC0A3" w:rsidR="00F279AF" w:rsidRPr="00B321E1" w:rsidRDefault="00F279AF" w:rsidP="00F279AF">
      <w:pPr>
        <w:autoSpaceDE w:val="0"/>
        <w:autoSpaceDN w:val="0"/>
        <w:adjustRightInd w:val="0"/>
        <w:rPr>
          <w:b/>
        </w:rPr>
      </w:pPr>
      <w:bookmarkStart w:id="0" w:name="_GoBack"/>
      <w:bookmarkEnd w:id="0"/>
      <w:r w:rsidRPr="00B321E1">
        <w:rPr>
          <w:b/>
        </w:rPr>
        <w:t>The RECORD statement – checklist of items, extended from the STROBE statement, that should be reported in observational studies using routinely collected health data.</w:t>
      </w:r>
    </w:p>
    <w:p w14:paraId="56B5A17A" w14:textId="77777777" w:rsidR="00F279AF" w:rsidRPr="00B321E1"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321E1" w14:paraId="596CD1F3" w14:textId="77777777" w:rsidTr="00F279AF">
        <w:tc>
          <w:tcPr>
            <w:tcW w:w="669" w:type="pct"/>
          </w:tcPr>
          <w:p w14:paraId="110096C5" w14:textId="77777777" w:rsidR="00F279AF" w:rsidRPr="00B321E1" w:rsidRDefault="00F279AF" w:rsidP="005774E0"/>
        </w:tc>
        <w:tc>
          <w:tcPr>
            <w:tcW w:w="268" w:type="pct"/>
          </w:tcPr>
          <w:p w14:paraId="5EA4C80D" w14:textId="77777777" w:rsidR="00F279AF" w:rsidRPr="00B321E1" w:rsidRDefault="00F279AF" w:rsidP="005774E0">
            <w:pPr>
              <w:rPr>
                <w:b/>
              </w:rPr>
            </w:pPr>
            <w:r w:rsidRPr="00B321E1">
              <w:rPr>
                <w:b/>
              </w:rPr>
              <w:t>Item No.</w:t>
            </w:r>
          </w:p>
        </w:tc>
        <w:tc>
          <w:tcPr>
            <w:tcW w:w="1188" w:type="pct"/>
          </w:tcPr>
          <w:p w14:paraId="729B754F" w14:textId="77777777" w:rsidR="00F279AF" w:rsidRPr="00B321E1" w:rsidRDefault="00F279AF" w:rsidP="005774E0">
            <w:pPr>
              <w:rPr>
                <w:b/>
              </w:rPr>
            </w:pPr>
            <w:r w:rsidRPr="00B321E1">
              <w:rPr>
                <w:b/>
              </w:rPr>
              <w:t>STROBE items</w:t>
            </w:r>
          </w:p>
        </w:tc>
        <w:tc>
          <w:tcPr>
            <w:tcW w:w="782" w:type="pct"/>
          </w:tcPr>
          <w:p w14:paraId="50F048B1" w14:textId="77777777" w:rsidR="00F279AF" w:rsidRPr="00B321E1" w:rsidRDefault="00F279AF" w:rsidP="005774E0">
            <w:pPr>
              <w:rPr>
                <w:b/>
              </w:rPr>
            </w:pPr>
            <w:r w:rsidRPr="00B321E1">
              <w:rPr>
                <w:b/>
              </w:rPr>
              <w:t>Location in manuscript where items are reported</w:t>
            </w:r>
          </w:p>
        </w:tc>
        <w:tc>
          <w:tcPr>
            <w:tcW w:w="1401" w:type="pct"/>
          </w:tcPr>
          <w:p w14:paraId="2D2184D8" w14:textId="77777777" w:rsidR="00F279AF" w:rsidRPr="00B321E1" w:rsidRDefault="00F279AF" w:rsidP="005774E0">
            <w:pPr>
              <w:rPr>
                <w:b/>
              </w:rPr>
            </w:pPr>
            <w:r w:rsidRPr="00B321E1">
              <w:rPr>
                <w:b/>
              </w:rPr>
              <w:t>RECORD items</w:t>
            </w:r>
          </w:p>
        </w:tc>
        <w:tc>
          <w:tcPr>
            <w:tcW w:w="692" w:type="pct"/>
          </w:tcPr>
          <w:p w14:paraId="79F22470" w14:textId="77777777" w:rsidR="00F279AF" w:rsidRPr="00B321E1" w:rsidRDefault="00F279AF" w:rsidP="005774E0">
            <w:pPr>
              <w:rPr>
                <w:b/>
              </w:rPr>
            </w:pPr>
            <w:r w:rsidRPr="00B321E1">
              <w:rPr>
                <w:b/>
              </w:rPr>
              <w:t>Location in manuscript where items are reported</w:t>
            </w:r>
          </w:p>
        </w:tc>
      </w:tr>
      <w:tr w:rsidR="00F279AF" w:rsidRPr="00B321E1" w14:paraId="4958CBB9" w14:textId="77777777" w:rsidTr="00F279AF">
        <w:tc>
          <w:tcPr>
            <w:tcW w:w="5000" w:type="pct"/>
            <w:gridSpan w:val="6"/>
            <w:shd w:val="clear" w:color="auto" w:fill="BFBFBF" w:themeFill="background1" w:themeFillShade="BF"/>
          </w:tcPr>
          <w:p w14:paraId="3EBF3B75" w14:textId="77777777" w:rsidR="00F279AF" w:rsidRPr="00B321E1" w:rsidRDefault="00F279AF" w:rsidP="005774E0">
            <w:r w:rsidRPr="00B321E1">
              <w:rPr>
                <w:b/>
              </w:rPr>
              <w:t>Title and abstract</w:t>
            </w:r>
            <w:r w:rsidRPr="00B321E1">
              <w:rPr>
                <w:b/>
              </w:rPr>
              <w:tab/>
            </w:r>
          </w:p>
        </w:tc>
      </w:tr>
      <w:tr w:rsidR="00F279AF" w:rsidRPr="00B321E1" w14:paraId="3EC555DF" w14:textId="77777777" w:rsidTr="00F279AF">
        <w:tc>
          <w:tcPr>
            <w:tcW w:w="669" w:type="pct"/>
          </w:tcPr>
          <w:p w14:paraId="6E8C5856" w14:textId="77777777" w:rsidR="00F279AF" w:rsidRPr="00B321E1" w:rsidRDefault="00F279AF" w:rsidP="005774E0"/>
        </w:tc>
        <w:tc>
          <w:tcPr>
            <w:tcW w:w="268" w:type="pct"/>
          </w:tcPr>
          <w:p w14:paraId="1925DD2C" w14:textId="77777777" w:rsidR="00F279AF" w:rsidRPr="00B321E1" w:rsidRDefault="00F279AF" w:rsidP="005774E0">
            <w:r w:rsidRPr="00B321E1">
              <w:t>1</w:t>
            </w:r>
          </w:p>
        </w:tc>
        <w:tc>
          <w:tcPr>
            <w:tcW w:w="1188" w:type="pct"/>
          </w:tcPr>
          <w:p w14:paraId="5CA29343" w14:textId="77777777" w:rsidR="00F279AF" w:rsidRPr="00B321E1" w:rsidRDefault="00F279AF" w:rsidP="005774E0">
            <w:r w:rsidRPr="00B321E1">
              <w:t>(a) Indicate the study’s design with a commonly used term in the title or the abstract (b) Provide in the abstract an informative and balanced summary of what was done and what was found</w:t>
            </w:r>
          </w:p>
        </w:tc>
        <w:tc>
          <w:tcPr>
            <w:tcW w:w="782" w:type="pct"/>
          </w:tcPr>
          <w:p w14:paraId="10DFCD68" w14:textId="7B23B145" w:rsidR="003B7AD7" w:rsidRPr="00B321E1" w:rsidRDefault="003B7AD7" w:rsidP="003B7AD7">
            <w:pPr>
              <w:rPr>
                <w:rFonts w:eastAsia="ＭＳ 明朝"/>
              </w:rPr>
            </w:pPr>
            <w:r w:rsidRPr="00B321E1">
              <w:rPr>
                <w:rFonts w:eastAsia="ＭＳ 明朝" w:hint="eastAsia"/>
              </w:rPr>
              <w:t>(</w:t>
            </w:r>
            <w:r w:rsidR="00A63483" w:rsidRPr="00B321E1">
              <w:rPr>
                <w:rFonts w:eastAsia="ＭＳ 明朝"/>
              </w:rPr>
              <w:t>a) 1, 3</w:t>
            </w:r>
          </w:p>
          <w:p w14:paraId="63F8469B" w14:textId="5F07293C" w:rsidR="00F279AF" w:rsidRPr="00B321E1" w:rsidRDefault="003B7AD7" w:rsidP="003B7AD7">
            <w:r w:rsidRPr="00B321E1">
              <w:rPr>
                <w:rFonts w:eastAsia="ＭＳ 明朝"/>
              </w:rPr>
              <w:t>(b)</w:t>
            </w:r>
            <w:r w:rsidRPr="00B321E1">
              <w:rPr>
                <w:rFonts w:eastAsia="ＭＳ 明朝" w:hint="eastAsia"/>
              </w:rPr>
              <w:t xml:space="preserve"> </w:t>
            </w:r>
            <w:r w:rsidRPr="00B321E1">
              <w:rPr>
                <w:rFonts w:eastAsia="ＭＳ 明朝"/>
              </w:rPr>
              <w:t>3</w:t>
            </w:r>
          </w:p>
        </w:tc>
        <w:tc>
          <w:tcPr>
            <w:tcW w:w="1401" w:type="pct"/>
          </w:tcPr>
          <w:p w14:paraId="46B99D46" w14:textId="77777777" w:rsidR="00F279AF" w:rsidRPr="00B321E1" w:rsidRDefault="00F279AF" w:rsidP="005774E0">
            <w:r w:rsidRPr="00B321E1">
              <w:t>RECORD 1.1: The type of data used should be specified in the title or abstract. When possible, the name of the databases used should be included.</w:t>
            </w:r>
          </w:p>
          <w:p w14:paraId="59D34EA9" w14:textId="77777777" w:rsidR="00F279AF" w:rsidRPr="00B321E1" w:rsidRDefault="00F279AF" w:rsidP="005774E0"/>
          <w:p w14:paraId="1A7D8722" w14:textId="77777777" w:rsidR="00F279AF" w:rsidRPr="00B321E1" w:rsidRDefault="00F279AF" w:rsidP="005774E0">
            <w:r w:rsidRPr="00B321E1">
              <w:t>RECORD 1.2: If applicable, the geographic region and timeframe within which the study took place should be reported in the title or abstract.</w:t>
            </w:r>
          </w:p>
          <w:p w14:paraId="5CB5DFBE" w14:textId="77777777" w:rsidR="00F279AF" w:rsidRPr="00B321E1" w:rsidRDefault="00F279AF" w:rsidP="005774E0"/>
          <w:p w14:paraId="4855654C" w14:textId="77777777" w:rsidR="00F279AF" w:rsidRPr="00B321E1" w:rsidRDefault="00F279AF" w:rsidP="005774E0">
            <w:r w:rsidRPr="00B321E1">
              <w:t>RECORD 1.3: If linkage between databases was conducted for the study, this should be clearly stated in the title or abstract.</w:t>
            </w:r>
          </w:p>
        </w:tc>
        <w:tc>
          <w:tcPr>
            <w:tcW w:w="692" w:type="pct"/>
          </w:tcPr>
          <w:p w14:paraId="0E5C8FC1" w14:textId="5EEFB418" w:rsidR="003B7AD7" w:rsidRPr="00B321E1" w:rsidRDefault="003B7AD7" w:rsidP="003B7AD7">
            <w:pPr>
              <w:rPr>
                <w:rFonts w:eastAsia="ＭＳ 明朝"/>
              </w:rPr>
            </w:pPr>
            <w:r w:rsidRPr="00B321E1">
              <w:rPr>
                <w:rFonts w:eastAsia="ＭＳ 明朝" w:hint="eastAsia"/>
              </w:rPr>
              <w:t>1</w:t>
            </w:r>
            <w:r w:rsidRPr="00B321E1">
              <w:rPr>
                <w:rFonts w:eastAsia="ＭＳ 明朝"/>
              </w:rPr>
              <w:t>.1: 1,</w:t>
            </w:r>
            <w:r w:rsidR="00A63483" w:rsidRPr="00B321E1">
              <w:rPr>
                <w:rFonts w:eastAsia="ＭＳ 明朝"/>
              </w:rPr>
              <w:t xml:space="preserve"> 3</w:t>
            </w:r>
          </w:p>
          <w:p w14:paraId="1003948A" w14:textId="77777777" w:rsidR="003B7AD7" w:rsidRPr="00B321E1" w:rsidRDefault="003B7AD7" w:rsidP="003B7AD7">
            <w:pPr>
              <w:rPr>
                <w:rFonts w:eastAsia="ＭＳ 明朝"/>
              </w:rPr>
            </w:pPr>
            <w:r w:rsidRPr="00B321E1">
              <w:rPr>
                <w:rFonts w:eastAsia="ＭＳ 明朝"/>
              </w:rPr>
              <w:t>1.2: NA</w:t>
            </w:r>
          </w:p>
          <w:p w14:paraId="0F1BF652" w14:textId="74663929" w:rsidR="00F279AF" w:rsidRPr="00B321E1" w:rsidRDefault="003B7AD7" w:rsidP="003B7AD7">
            <w:r w:rsidRPr="00B321E1">
              <w:rPr>
                <w:rFonts w:eastAsia="ＭＳ 明朝"/>
              </w:rPr>
              <w:t>1.3: NA</w:t>
            </w:r>
          </w:p>
        </w:tc>
      </w:tr>
      <w:tr w:rsidR="00F279AF" w:rsidRPr="00B321E1" w14:paraId="3B18A123" w14:textId="77777777" w:rsidTr="00F279AF">
        <w:tc>
          <w:tcPr>
            <w:tcW w:w="5000" w:type="pct"/>
            <w:gridSpan w:val="6"/>
            <w:shd w:val="clear" w:color="auto" w:fill="BFBFBF" w:themeFill="background1" w:themeFillShade="BF"/>
          </w:tcPr>
          <w:p w14:paraId="337C1AB0" w14:textId="77777777" w:rsidR="00F279AF" w:rsidRPr="00B321E1" w:rsidRDefault="00F279AF" w:rsidP="005774E0">
            <w:r w:rsidRPr="00B321E1">
              <w:rPr>
                <w:b/>
              </w:rPr>
              <w:t>Introduction</w:t>
            </w:r>
          </w:p>
        </w:tc>
      </w:tr>
      <w:tr w:rsidR="003B7AD7" w:rsidRPr="00B321E1" w14:paraId="6FC6C2A6" w14:textId="77777777" w:rsidTr="00F279AF">
        <w:tc>
          <w:tcPr>
            <w:tcW w:w="669" w:type="pct"/>
          </w:tcPr>
          <w:p w14:paraId="3AEA9554" w14:textId="77777777" w:rsidR="003B7AD7" w:rsidRPr="00B321E1" w:rsidRDefault="003B7AD7" w:rsidP="003B7AD7">
            <w:r w:rsidRPr="00B321E1">
              <w:t>Background rationale</w:t>
            </w:r>
          </w:p>
        </w:tc>
        <w:tc>
          <w:tcPr>
            <w:tcW w:w="268" w:type="pct"/>
          </w:tcPr>
          <w:p w14:paraId="546F9AA5" w14:textId="77777777" w:rsidR="003B7AD7" w:rsidRPr="00B321E1" w:rsidRDefault="003B7AD7" w:rsidP="003B7AD7">
            <w:r w:rsidRPr="00B321E1">
              <w:t>2</w:t>
            </w:r>
          </w:p>
        </w:tc>
        <w:tc>
          <w:tcPr>
            <w:tcW w:w="1188" w:type="pct"/>
          </w:tcPr>
          <w:p w14:paraId="588C91B1" w14:textId="77777777" w:rsidR="003B7AD7" w:rsidRPr="00B321E1" w:rsidRDefault="003B7AD7" w:rsidP="003B7AD7">
            <w:r w:rsidRPr="00B321E1">
              <w:t>Explain the scientific background and rationale for the investigation being reported</w:t>
            </w:r>
          </w:p>
        </w:tc>
        <w:tc>
          <w:tcPr>
            <w:tcW w:w="782" w:type="pct"/>
          </w:tcPr>
          <w:p w14:paraId="23BE26C4" w14:textId="529FC10A" w:rsidR="003B7AD7" w:rsidRPr="00B321E1" w:rsidRDefault="003B7AD7" w:rsidP="003B7AD7">
            <w:r w:rsidRPr="00B321E1">
              <w:rPr>
                <w:rFonts w:eastAsia="ＭＳ 明朝"/>
              </w:rPr>
              <w:t>4</w:t>
            </w:r>
            <w:r w:rsidR="0080608E" w:rsidRPr="00B321E1">
              <w:rPr>
                <w:rFonts w:eastAsia="ＭＳ 明朝"/>
              </w:rPr>
              <w:t>–</w:t>
            </w:r>
            <w:r w:rsidRPr="00B321E1">
              <w:rPr>
                <w:rFonts w:eastAsia="ＭＳ 明朝"/>
              </w:rPr>
              <w:t>5</w:t>
            </w:r>
          </w:p>
        </w:tc>
        <w:tc>
          <w:tcPr>
            <w:tcW w:w="1401" w:type="pct"/>
          </w:tcPr>
          <w:p w14:paraId="50E20385" w14:textId="77777777" w:rsidR="003B7AD7" w:rsidRPr="00B321E1" w:rsidRDefault="003B7AD7" w:rsidP="003B7AD7"/>
        </w:tc>
        <w:tc>
          <w:tcPr>
            <w:tcW w:w="692" w:type="pct"/>
          </w:tcPr>
          <w:p w14:paraId="09ADE8C0" w14:textId="77777777" w:rsidR="003B7AD7" w:rsidRPr="00B321E1" w:rsidRDefault="003B7AD7" w:rsidP="003B7AD7"/>
        </w:tc>
      </w:tr>
      <w:tr w:rsidR="003B7AD7" w:rsidRPr="00B321E1" w14:paraId="1C74C55A" w14:textId="77777777" w:rsidTr="00F279AF">
        <w:tc>
          <w:tcPr>
            <w:tcW w:w="669" w:type="pct"/>
          </w:tcPr>
          <w:p w14:paraId="37263D49" w14:textId="77777777" w:rsidR="003B7AD7" w:rsidRPr="00B321E1" w:rsidRDefault="003B7AD7" w:rsidP="003B7AD7">
            <w:r w:rsidRPr="00B321E1">
              <w:t>Objectives</w:t>
            </w:r>
          </w:p>
        </w:tc>
        <w:tc>
          <w:tcPr>
            <w:tcW w:w="268" w:type="pct"/>
          </w:tcPr>
          <w:p w14:paraId="5109F169" w14:textId="77777777" w:rsidR="003B7AD7" w:rsidRPr="00B321E1" w:rsidRDefault="003B7AD7" w:rsidP="003B7AD7">
            <w:r w:rsidRPr="00B321E1">
              <w:t>3</w:t>
            </w:r>
          </w:p>
        </w:tc>
        <w:tc>
          <w:tcPr>
            <w:tcW w:w="1188" w:type="pct"/>
          </w:tcPr>
          <w:p w14:paraId="057F2576" w14:textId="77777777" w:rsidR="003B7AD7" w:rsidRPr="00B321E1" w:rsidRDefault="003B7AD7" w:rsidP="003B7AD7">
            <w:r w:rsidRPr="00B321E1">
              <w:t>State specific objectives, including any prespecified hypotheses</w:t>
            </w:r>
          </w:p>
        </w:tc>
        <w:tc>
          <w:tcPr>
            <w:tcW w:w="782" w:type="pct"/>
          </w:tcPr>
          <w:p w14:paraId="79CCCAF3" w14:textId="607E4786" w:rsidR="003B7AD7" w:rsidRPr="00B321E1" w:rsidRDefault="00A63483" w:rsidP="003B7AD7">
            <w:r w:rsidRPr="00B321E1">
              <w:rPr>
                <w:rFonts w:eastAsia="ＭＳ 明朝"/>
              </w:rPr>
              <w:t>4–5</w:t>
            </w:r>
          </w:p>
        </w:tc>
        <w:tc>
          <w:tcPr>
            <w:tcW w:w="1401" w:type="pct"/>
          </w:tcPr>
          <w:p w14:paraId="4092B720" w14:textId="77777777" w:rsidR="003B7AD7" w:rsidRPr="00B321E1" w:rsidRDefault="003B7AD7" w:rsidP="003B7AD7"/>
        </w:tc>
        <w:tc>
          <w:tcPr>
            <w:tcW w:w="692" w:type="pct"/>
          </w:tcPr>
          <w:p w14:paraId="5788215D" w14:textId="77777777" w:rsidR="003B7AD7" w:rsidRPr="00B321E1" w:rsidRDefault="003B7AD7" w:rsidP="003B7AD7"/>
        </w:tc>
      </w:tr>
      <w:tr w:rsidR="00F279AF" w:rsidRPr="00B321E1" w14:paraId="62DB985B" w14:textId="77777777" w:rsidTr="00F279AF">
        <w:tc>
          <w:tcPr>
            <w:tcW w:w="5000" w:type="pct"/>
            <w:gridSpan w:val="6"/>
            <w:shd w:val="clear" w:color="auto" w:fill="BFBFBF" w:themeFill="background1" w:themeFillShade="BF"/>
          </w:tcPr>
          <w:p w14:paraId="46C3DBFF" w14:textId="77777777" w:rsidR="00F279AF" w:rsidRPr="00B321E1" w:rsidRDefault="00F279AF" w:rsidP="005774E0">
            <w:r w:rsidRPr="00B321E1">
              <w:rPr>
                <w:b/>
              </w:rPr>
              <w:t>Methods</w:t>
            </w:r>
          </w:p>
        </w:tc>
      </w:tr>
      <w:tr w:rsidR="003B7AD7" w:rsidRPr="00B321E1" w14:paraId="2859BCB8" w14:textId="77777777" w:rsidTr="00F279AF">
        <w:tc>
          <w:tcPr>
            <w:tcW w:w="669" w:type="pct"/>
          </w:tcPr>
          <w:p w14:paraId="1D70C948" w14:textId="77777777" w:rsidR="003B7AD7" w:rsidRPr="00B321E1" w:rsidRDefault="003B7AD7" w:rsidP="003B7AD7">
            <w:r w:rsidRPr="00B321E1">
              <w:t>Study Design</w:t>
            </w:r>
          </w:p>
        </w:tc>
        <w:tc>
          <w:tcPr>
            <w:tcW w:w="268" w:type="pct"/>
          </w:tcPr>
          <w:p w14:paraId="0AE68A0E" w14:textId="77777777" w:rsidR="003B7AD7" w:rsidRPr="00B321E1" w:rsidRDefault="003B7AD7" w:rsidP="003B7AD7">
            <w:r w:rsidRPr="00B321E1">
              <w:t>4</w:t>
            </w:r>
          </w:p>
        </w:tc>
        <w:tc>
          <w:tcPr>
            <w:tcW w:w="1188" w:type="pct"/>
          </w:tcPr>
          <w:p w14:paraId="494AE5B8" w14:textId="77777777" w:rsidR="003B7AD7" w:rsidRPr="00B321E1" w:rsidRDefault="003B7AD7" w:rsidP="003B7AD7">
            <w:r w:rsidRPr="00B321E1">
              <w:t>Present key elements of study design early in the paper</w:t>
            </w:r>
          </w:p>
        </w:tc>
        <w:tc>
          <w:tcPr>
            <w:tcW w:w="782" w:type="pct"/>
          </w:tcPr>
          <w:p w14:paraId="595BAB3E" w14:textId="1AE31D3A" w:rsidR="003B7AD7" w:rsidRPr="00B321E1" w:rsidRDefault="003B7AD7" w:rsidP="003B7AD7">
            <w:r w:rsidRPr="00B321E1">
              <w:rPr>
                <w:rFonts w:eastAsia="ＭＳ 明朝"/>
              </w:rPr>
              <w:t>6</w:t>
            </w:r>
          </w:p>
        </w:tc>
        <w:tc>
          <w:tcPr>
            <w:tcW w:w="1401" w:type="pct"/>
          </w:tcPr>
          <w:p w14:paraId="2CC55CD7" w14:textId="77777777" w:rsidR="003B7AD7" w:rsidRPr="00B321E1" w:rsidRDefault="003B7AD7" w:rsidP="001904D5"/>
        </w:tc>
        <w:tc>
          <w:tcPr>
            <w:tcW w:w="692" w:type="pct"/>
          </w:tcPr>
          <w:p w14:paraId="2A876C7D" w14:textId="77777777" w:rsidR="003B7AD7" w:rsidRPr="00B321E1" w:rsidRDefault="003B7AD7" w:rsidP="001904D5"/>
        </w:tc>
      </w:tr>
      <w:tr w:rsidR="003B7AD7" w:rsidRPr="00B321E1" w14:paraId="6A1A02B9" w14:textId="77777777" w:rsidTr="00F279AF">
        <w:tc>
          <w:tcPr>
            <w:tcW w:w="669" w:type="pct"/>
          </w:tcPr>
          <w:p w14:paraId="15A9B95C" w14:textId="77777777" w:rsidR="003B7AD7" w:rsidRPr="00B321E1" w:rsidRDefault="003B7AD7" w:rsidP="003B7AD7">
            <w:r w:rsidRPr="00B321E1">
              <w:t>Setting</w:t>
            </w:r>
          </w:p>
        </w:tc>
        <w:tc>
          <w:tcPr>
            <w:tcW w:w="268" w:type="pct"/>
          </w:tcPr>
          <w:p w14:paraId="2B38C215" w14:textId="77777777" w:rsidR="003B7AD7" w:rsidRPr="00B321E1" w:rsidRDefault="003B7AD7" w:rsidP="003B7AD7">
            <w:r w:rsidRPr="00B321E1">
              <w:t>5</w:t>
            </w:r>
          </w:p>
        </w:tc>
        <w:tc>
          <w:tcPr>
            <w:tcW w:w="1188" w:type="pct"/>
          </w:tcPr>
          <w:p w14:paraId="3B7A7A4B" w14:textId="77777777" w:rsidR="003B7AD7" w:rsidRPr="00B321E1" w:rsidRDefault="003B7AD7" w:rsidP="003B7AD7">
            <w:r w:rsidRPr="00B321E1">
              <w:t>Describe the setting, locations, and relevant dates, including periods of recruitment, exposure, follow-up, and data collection</w:t>
            </w:r>
          </w:p>
        </w:tc>
        <w:tc>
          <w:tcPr>
            <w:tcW w:w="782" w:type="pct"/>
          </w:tcPr>
          <w:p w14:paraId="64B260D7" w14:textId="0B1F6147" w:rsidR="003B7AD7" w:rsidRPr="00B321E1" w:rsidRDefault="00A63483" w:rsidP="003B7AD7">
            <w:r w:rsidRPr="00B321E1">
              <w:t>6</w:t>
            </w:r>
          </w:p>
        </w:tc>
        <w:tc>
          <w:tcPr>
            <w:tcW w:w="1401" w:type="pct"/>
          </w:tcPr>
          <w:p w14:paraId="2A3A10E4" w14:textId="77777777" w:rsidR="003B7AD7" w:rsidRPr="00B321E1" w:rsidRDefault="003B7AD7" w:rsidP="003B7AD7"/>
        </w:tc>
        <w:tc>
          <w:tcPr>
            <w:tcW w:w="692" w:type="pct"/>
          </w:tcPr>
          <w:p w14:paraId="10A6CD2D" w14:textId="77777777" w:rsidR="003B7AD7" w:rsidRPr="00B321E1" w:rsidRDefault="003B7AD7" w:rsidP="003B7AD7"/>
        </w:tc>
      </w:tr>
      <w:tr w:rsidR="003B7AD7" w:rsidRPr="00B321E1" w14:paraId="427ECC07" w14:textId="77777777" w:rsidTr="00F279AF">
        <w:tc>
          <w:tcPr>
            <w:tcW w:w="669" w:type="pct"/>
          </w:tcPr>
          <w:p w14:paraId="02E76913" w14:textId="77777777" w:rsidR="003B7AD7" w:rsidRPr="00B321E1" w:rsidRDefault="003B7AD7" w:rsidP="003B7AD7">
            <w:r w:rsidRPr="00B321E1">
              <w:lastRenderedPageBreak/>
              <w:t>Participants</w:t>
            </w:r>
          </w:p>
        </w:tc>
        <w:tc>
          <w:tcPr>
            <w:tcW w:w="268" w:type="pct"/>
          </w:tcPr>
          <w:p w14:paraId="02B6A6AB" w14:textId="77777777" w:rsidR="003B7AD7" w:rsidRPr="00B321E1" w:rsidRDefault="003B7AD7" w:rsidP="003B7AD7">
            <w:r w:rsidRPr="00B321E1">
              <w:t>6</w:t>
            </w:r>
          </w:p>
        </w:tc>
        <w:tc>
          <w:tcPr>
            <w:tcW w:w="1188" w:type="pct"/>
          </w:tcPr>
          <w:p w14:paraId="34249A68" w14:textId="77777777" w:rsidR="003B7AD7" w:rsidRPr="00B321E1" w:rsidRDefault="003B7AD7" w:rsidP="003B7AD7">
            <w:pPr>
              <w:autoSpaceDE w:val="0"/>
              <w:autoSpaceDN w:val="0"/>
              <w:adjustRightInd w:val="0"/>
            </w:pPr>
            <w:r w:rsidRPr="00B321E1">
              <w:rPr>
                <w:i/>
              </w:rPr>
              <w:t>(a) Cohort study</w:t>
            </w:r>
            <w:r w:rsidRPr="00B321E1">
              <w:t xml:space="preserve"> - Give the eligibility criteria, and the sources and methods of selection of participants. Describe methods of follow-up</w:t>
            </w:r>
          </w:p>
          <w:p w14:paraId="7B445FAA" w14:textId="77777777" w:rsidR="003B7AD7" w:rsidRPr="00B321E1" w:rsidRDefault="003B7AD7" w:rsidP="003B7AD7">
            <w:pPr>
              <w:autoSpaceDE w:val="0"/>
              <w:autoSpaceDN w:val="0"/>
              <w:adjustRightInd w:val="0"/>
            </w:pPr>
            <w:r w:rsidRPr="00B321E1">
              <w:rPr>
                <w:i/>
              </w:rPr>
              <w:t>Case-control study</w:t>
            </w:r>
            <w:r w:rsidRPr="00B321E1">
              <w:t xml:space="preserve"> - Give the eligibility criteria, and the sources and methods of case ascertainment and control selection. Give the rationale for the choice of cases and controls</w:t>
            </w:r>
          </w:p>
          <w:p w14:paraId="0916F7CB" w14:textId="77777777" w:rsidR="003B7AD7" w:rsidRPr="00B321E1" w:rsidRDefault="003B7AD7" w:rsidP="003B7AD7">
            <w:pPr>
              <w:autoSpaceDE w:val="0"/>
              <w:autoSpaceDN w:val="0"/>
              <w:adjustRightInd w:val="0"/>
            </w:pPr>
            <w:r w:rsidRPr="00B321E1">
              <w:rPr>
                <w:i/>
              </w:rPr>
              <w:t>Cross-sectional study</w:t>
            </w:r>
            <w:r w:rsidRPr="00B321E1">
              <w:t xml:space="preserve"> - Give the eligibility criteria, and the sources and methods of selection of participants</w:t>
            </w:r>
          </w:p>
          <w:p w14:paraId="512CE41D" w14:textId="77777777" w:rsidR="003B7AD7" w:rsidRPr="00B321E1" w:rsidRDefault="003B7AD7" w:rsidP="003B7AD7">
            <w:pPr>
              <w:autoSpaceDE w:val="0"/>
              <w:autoSpaceDN w:val="0"/>
              <w:adjustRightInd w:val="0"/>
            </w:pPr>
          </w:p>
          <w:p w14:paraId="4237FD4F" w14:textId="77777777" w:rsidR="003B7AD7" w:rsidRPr="00B321E1" w:rsidRDefault="003B7AD7" w:rsidP="003B7AD7">
            <w:pPr>
              <w:autoSpaceDE w:val="0"/>
              <w:autoSpaceDN w:val="0"/>
              <w:adjustRightInd w:val="0"/>
            </w:pPr>
            <w:r w:rsidRPr="00B321E1">
              <w:rPr>
                <w:i/>
              </w:rPr>
              <w:t>(b) Cohort study</w:t>
            </w:r>
            <w:r w:rsidRPr="00B321E1">
              <w:t xml:space="preserve"> - For matched studies, give matching criteria and number of exposed and unexposed</w:t>
            </w:r>
          </w:p>
          <w:p w14:paraId="78FD9231" w14:textId="77777777" w:rsidR="003B7AD7" w:rsidRPr="00B321E1" w:rsidRDefault="003B7AD7" w:rsidP="003B7AD7">
            <w:r w:rsidRPr="00B321E1">
              <w:rPr>
                <w:i/>
              </w:rPr>
              <w:t>Case-control study</w:t>
            </w:r>
            <w:r w:rsidRPr="00B321E1">
              <w:t xml:space="preserve"> - For matched studies, give matching criteria and the number of controls per case</w:t>
            </w:r>
          </w:p>
        </w:tc>
        <w:tc>
          <w:tcPr>
            <w:tcW w:w="782" w:type="pct"/>
          </w:tcPr>
          <w:p w14:paraId="31293FBA" w14:textId="4FCEC447" w:rsidR="003B7AD7" w:rsidRPr="00B321E1" w:rsidRDefault="003057A9" w:rsidP="003B7AD7">
            <w:pPr>
              <w:rPr>
                <w:rFonts w:eastAsia="ＭＳ 明朝"/>
              </w:rPr>
            </w:pPr>
            <w:r w:rsidRPr="00B321E1">
              <w:rPr>
                <w:rFonts w:eastAsia="ＭＳ 明朝"/>
              </w:rPr>
              <w:t>(a) 6</w:t>
            </w:r>
          </w:p>
          <w:p w14:paraId="32DE617B" w14:textId="167E99A4" w:rsidR="003B7AD7" w:rsidRPr="00B321E1" w:rsidRDefault="003B7AD7" w:rsidP="003B7AD7">
            <w:r w:rsidRPr="00B321E1">
              <w:rPr>
                <w:rFonts w:eastAsia="ＭＳ 明朝"/>
              </w:rPr>
              <w:t>(b) NA</w:t>
            </w:r>
          </w:p>
        </w:tc>
        <w:tc>
          <w:tcPr>
            <w:tcW w:w="1401" w:type="pct"/>
          </w:tcPr>
          <w:p w14:paraId="184E72F1" w14:textId="77777777" w:rsidR="003B7AD7" w:rsidRPr="00B321E1" w:rsidRDefault="003B7AD7" w:rsidP="003B7AD7">
            <w:r w:rsidRPr="00B321E1">
              <w:t xml:space="preserve">RECORD 6.1: The methods of study population selection (such as codes or algorithms used to identify subjects) should be listed in detail. If this is not possible, an explanation should be provided. </w:t>
            </w:r>
          </w:p>
          <w:p w14:paraId="149C576D" w14:textId="77777777" w:rsidR="003B7AD7" w:rsidRPr="00B321E1" w:rsidRDefault="003B7AD7" w:rsidP="003B7AD7"/>
          <w:p w14:paraId="4CD2BC33" w14:textId="77777777" w:rsidR="003B7AD7" w:rsidRPr="00B321E1" w:rsidRDefault="003B7AD7" w:rsidP="003B7AD7">
            <w:r w:rsidRPr="00B321E1">
              <w:t>RECORD 6.2: Any validation studies of the codes or algorithms used to select the population should be referenced. If validation was conducted for this study and not published elsewhere, detailed methods and results should be provided.</w:t>
            </w:r>
          </w:p>
          <w:p w14:paraId="4B8AD4EE" w14:textId="77777777" w:rsidR="003B7AD7" w:rsidRPr="00B321E1" w:rsidRDefault="003B7AD7" w:rsidP="003B7AD7"/>
          <w:p w14:paraId="28179796" w14:textId="77777777" w:rsidR="003B7AD7" w:rsidRPr="00B321E1" w:rsidRDefault="003B7AD7" w:rsidP="003B7AD7">
            <w:r w:rsidRPr="00B321E1">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4E52514B" w14:textId="32C8EC6B" w:rsidR="003B7AD7" w:rsidRPr="00B321E1" w:rsidRDefault="003B7AD7" w:rsidP="003B7AD7">
            <w:pPr>
              <w:rPr>
                <w:rFonts w:eastAsia="ＭＳ 明朝"/>
              </w:rPr>
            </w:pPr>
            <w:r w:rsidRPr="00B321E1">
              <w:rPr>
                <w:rFonts w:eastAsia="ＭＳ 明朝" w:hint="eastAsia"/>
              </w:rPr>
              <w:t>6</w:t>
            </w:r>
            <w:r w:rsidR="003057A9" w:rsidRPr="00B321E1">
              <w:rPr>
                <w:rFonts w:eastAsia="ＭＳ 明朝"/>
              </w:rPr>
              <w:t>.1: 6</w:t>
            </w:r>
            <w:r w:rsidRPr="00B321E1">
              <w:rPr>
                <w:rFonts w:eastAsia="ＭＳ 明朝"/>
              </w:rPr>
              <w:t xml:space="preserve">, </w:t>
            </w:r>
            <w:r w:rsidRPr="00B321E1">
              <w:rPr>
                <w:rFonts w:eastAsia="ＭＳ 明朝"/>
                <w:color w:val="000000" w:themeColor="text1"/>
              </w:rPr>
              <w:t>Supplementary Table S</w:t>
            </w:r>
            <w:r w:rsidR="00FB6C92" w:rsidRPr="00B321E1">
              <w:rPr>
                <w:rFonts w:eastAsia="ＭＳ 明朝"/>
                <w:color w:val="000000" w:themeColor="text1"/>
              </w:rPr>
              <w:t>1</w:t>
            </w:r>
          </w:p>
          <w:p w14:paraId="47059731" w14:textId="77777777" w:rsidR="003B7AD7" w:rsidRPr="00B321E1" w:rsidRDefault="003B7AD7" w:rsidP="003B7AD7">
            <w:pPr>
              <w:rPr>
                <w:rFonts w:eastAsia="ＭＳ 明朝"/>
              </w:rPr>
            </w:pPr>
            <w:r w:rsidRPr="00B321E1">
              <w:rPr>
                <w:rFonts w:eastAsia="ＭＳ 明朝"/>
              </w:rPr>
              <w:t>6.2: NA</w:t>
            </w:r>
          </w:p>
          <w:p w14:paraId="2C1F2943" w14:textId="3C8610B0" w:rsidR="003B7AD7" w:rsidRPr="00B321E1" w:rsidRDefault="003B7AD7" w:rsidP="003B7AD7">
            <w:r w:rsidRPr="00B321E1">
              <w:rPr>
                <w:rFonts w:eastAsia="ＭＳ 明朝"/>
              </w:rPr>
              <w:t>6.3: NA</w:t>
            </w:r>
          </w:p>
        </w:tc>
      </w:tr>
      <w:tr w:rsidR="003B7AD7" w:rsidRPr="00B321E1" w14:paraId="07BF8B43" w14:textId="77777777" w:rsidTr="00F279AF">
        <w:tc>
          <w:tcPr>
            <w:tcW w:w="669" w:type="pct"/>
          </w:tcPr>
          <w:p w14:paraId="1565F679" w14:textId="77777777" w:rsidR="003B7AD7" w:rsidRPr="00B321E1" w:rsidRDefault="003B7AD7" w:rsidP="003B7AD7">
            <w:r w:rsidRPr="00B321E1">
              <w:t>Variables</w:t>
            </w:r>
          </w:p>
        </w:tc>
        <w:tc>
          <w:tcPr>
            <w:tcW w:w="268" w:type="pct"/>
          </w:tcPr>
          <w:p w14:paraId="03AD2FD7" w14:textId="77777777" w:rsidR="003B7AD7" w:rsidRPr="00B321E1" w:rsidRDefault="003B7AD7" w:rsidP="003B7AD7">
            <w:r w:rsidRPr="00B321E1">
              <w:t>7</w:t>
            </w:r>
          </w:p>
        </w:tc>
        <w:tc>
          <w:tcPr>
            <w:tcW w:w="1188" w:type="pct"/>
          </w:tcPr>
          <w:p w14:paraId="26110135" w14:textId="77777777" w:rsidR="003B7AD7" w:rsidRPr="00B321E1" w:rsidRDefault="003B7AD7" w:rsidP="003B7AD7">
            <w:r w:rsidRPr="00B321E1">
              <w:t>Clearly define all outcomes, exposures, predictors, potential confounders, and effect modifiers. Give diagnostic criteria, if applicable.</w:t>
            </w:r>
          </w:p>
        </w:tc>
        <w:tc>
          <w:tcPr>
            <w:tcW w:w="782" w:type="pct"/>
          </w:tcPr>
          <w:p w14:paraId="75680745" w14:textId="65292D84" w:rsidR="003B7AD7" w:rsidRPr="00B321E1" w:rsidRDefault="003057A9" w:rsidP="003057A9">
            <w:r w:rsidRPr="00B321E1">
              <w:rPr>
                <w:rFonts w:eastAsia="ＭＳ 明朝"/>
              </w:rPr>
              <w:t>6</w:t>
            </w:r>
            <w:r w:rsidR="0080608E" w:rsidRPr="00B321E1">
              <w:rPr>
                <w:rFonts w:eastAsia="ＭＳ 明朝"/>
              </w:rPr>
              <w:t>–</w:t>
            </w:r>
            <w:r w:rsidR="00226AC5">
              <w:rPr>
                <w:rFonts w:eastAsia="ＭＳ 明朝"/>
              </w:rPr>
              <w:t>8</w:t>
            </w:r>
          </w:p>
        </w:tc>
        <w:tc>
          <w:tcPr>
            <w:tcW w:w="1401" w:type="pct"/>
          </w:tcPr>
          <w:p w14:paraId="32EBEB09" w14:textId="77777777" w:rsidR="003B7AD7" w:rsidRPr="00B321E1" w:rsidRDefault="003B7AD7" w:rsidP="003B7AD7">
            <w:r w:rsidRPr="00B321E1">
              <w:t>RECORD 7.1: A complete list of codes and algorithms used to classify exposures, outcomes, confounders, and effect modifiers should be provided. If these cannot be reported, an explanation should be provided.</w:t>
            </w:r>
          </w:p>
        </w:tc>
        <w:tc>
          <w:tcPr>
            <w:tcW w:w="692" w:type="pct"/>
          </w:tcPr>
          <w:p w14:paraId="1FA4939C" w14:textId="42B2B73D" w:rsidR="003B7AD7" w:rsidRPr="00B321E1" w:rsidRDefault="003057A9" w:rsidP="003057A9">
            <w:r w:rsidRPr="00B321E1">
              <w:rPr>
                <w:rFonts w:eastAsia="ＭＳ 明朝"/>
              </w:rPr>
              <w:t>6</w:t>
            </w:r>
            <w:r w:rsidR="0080608E" w:rsidRPr="00B321E1">
              <w:rPr>
                <w:rFonts w:eastAsia="ＭＳ 明朝"/>
              </w:rPr>
              <w:t>–</w:t>
            </w:r>
            <w:r w:rsidR="00226AC5">
              <w:rPr>
                <w:rFonts w:eastAsia="ＭＳ 明朝"/>
              </w:rPr>
              <w:t>8</w:t>
            </w:r>
            <w:r w:rsidR="003B7AD7" w:rsidRPr="00B321E1">
              <w:rPr>
                <w:rFonts w:eastAsia="ＭＳ 明朝"/>
                <w:color w:val="000000" w:themeColor="text1"/>
              </w:rPr>
              <w:t>, Supplementary Table S</w:t>
            </w:r>
            <w:r w:rsidR="00765E6F" w:rsidRPr="00B321E1">
              <w:rPr>
                <w:rFonts w:eastAsia="ＭＳ 明朝"/>
                <w:color w:val="000000" w:themeColor="text1"/>
              </w:rPr>
              <w:t>1</w:t>
            </w:r>
          </w:p>
        </w:tc>
      </w:tr>
      <w:tr w:rsidR="003B7AD7" w:rsidRPr="00B321E1" w14:paraId="3D9A45DB" w14:textId="77777777" w:rsidTr="00F279AF">
        <w:tc>
          <w:tcPr>
            <w:tcW w:w="669" w:type="pct"/>
          </w:tcPr>
          <w:p w14:paraId="5A4E36AC" w14:textId="77777777" w:rsidR="003B7AD7" w:rsidRPr="00B321E1" w:rsidRDefault="003B7AD7" w:rsidP="003B7AD7">
            <w:r w:rsidRPr="00B321E1">
              <w:t>Data sources/ measurement</w:t>
            </w:r>
          </w:p>
        </w:tc>
        <w:tc>
          <w:tcPr>
            <w:tcW w:w="268" w:type="pct"/>
          </w:tcPr>
          <w:p w14:paraId="05943A35" w14:textId="77777777" w:rsidR="003B7AD7" w:rsidRPr="00B321E1" w:rsidRDefault="003B7AD7" w:rsidP="003B7AD7">
            <w:r w:rsidRPr="00B321E1">
              <w:t>8</w:t>
            </w:r>
          </w:p>
        </w:tc>
        <w:tc>
          <w:tcPr>
            <w:tcW w:w="1188" w:type="pct"/>
          </w:tcPr>
          <w:p w14:paraId="2289AEF0" w14:textId="77777777" w:rsidR="003B7AD7" w:rsidRPr="00B321E1" w:rsidRDefault="003B7AD7" w:rsidP="003B7AD7">
            <w:pPr>
              <w:autoSpaceDE w:val="0"/>
              <w:autoSpaceDN w:val="0"/>
              <w:adjustRightInd w:val="0"/>
            </w:pPr>
            <w:r w:rsidRPr="00B321E1">
              <w:t>For each variable of interest, give sources of data and details of methods of assessment (measurement).</w:t>
            </w:r>
          </w:p>
          <w:p w14:paraId="1709030F" w14:textId="77777777" w:rsidR="003B7AD7" w:rsidRPr="00B321E1" w:rsidRDefault="003B7AD7" w:rsidP="003B7AD7">
            <w:r w:rsidRPr="00B321E1">
              <w:t>Describe comparability of assessment methods if there is more than one group</w:t>
            </w:r>
          </w:p>
        </w:tc>
        <w:tc>
          <w:tcPr>
            <w:tcW w:w="782" w:type="pct"/>
          </w:tcPr>
          <w:p w14:paraId="4FC71012" w14:textId="1EBFE01D" w:rsidR="003B7AD7" w:rsidRPr="00B321E1" w:rsidRDefault="003B7AD7" w:rsidP="00765E6F">
            <w:r w:rsidRPr="00B321E1">
              <w:rPr>
                <w:rFonts w:eastAsia="ＭＳ 明朝"/>
              </w:rPr>
              <w:t>6</w:t>
            </w:r>
            <w:r w:rsidR="0080608E" w:rsidRPr="00B321E1">
              <w:rPr>
                <w:rFonts w:eastAsia="ＭＳ 明朝"/>
              </w:rPr>
              <w:t>–</w:t>
            </w:r>
            <w:r w:rsidR="003057A9" w:rsidRPr="00B321E1">
              <w:rPr>
                <w:rFonts w:eastAsia="ＭＳ 明朝"/>
              </w:rPr>
              <w:t>8</w:t>
            </w:r>
          </w:p>
        </w:tc>
        <w:tc>
          <w:tcPr>
            <w:tcW w:w="1401" w:type="pct"/>
          </w:tcPr>
          <w:p w14:paraId="22C0502B" w14:textId="77777777" w:rsidR="003B7AD7" w:rsidRPr="00B321E1" w:rsidRDefault="003B7AD7" w:rsidP="003B7AD7"/>
        </w:tc>
        <w:tc>
          <w:tcPr>
            <w:tcW w:w="692" w:type="pct"/>
          </w:tcPr>
          <w:p w14:paraId="46D03BFD" w14:textId="77777777" w:rsidR="003B7AD7" w:rsidRPr="00B321E1" w:rsidRDefault="003B7AD7" w:rsidP="003B7AD7"/>
        </w:tc>
      </w:tr>
      <w:tr w:rsidR="003B7AD7" w:rsidRPr="00B321E1" w14:paraId="0116C4B4" w14:textId="77777777" w:rsidTr="00F279AF">
        <w:tc>
          <w:tcPr>
            <w:tcW w:w="669" w:type="pct"/>
          </w:tcPr>
          <w:p w14:paraId="6276C071" w14:textId="77777777" w:rsidR="003B7AD7" w:rsidRPr="00B321E1" w:rsidRDefault="003B7AD7" w:rsidP="003B7AD7">
            <w:r w:rsidRPr="00B321E1">
              <w:t>Bias</w:t>
            </w:r>
          </w:p>
        </w:tc>
        <w:tc>
          <w:tcPr>
            <w:tcW w:w="268" w:type="pct"/>
          </w:tcPr>
          <w:p w14:paraId="00C19FBF" w14:textId="77777777" w:rsidR="003B7AD7" w:rsidRPr="00B321E1" w:rsidRDefault="003B7AD7" w:rsidP="003B7AD7">
            <w:r w:rsidRPr="00B321E1">
              <w:t>9</w:t>
            </w:r>
          </w:p>
        </w:tc>
        <w:tc>
          <w:tcPr>
            <w:tcW w:w="1188" w:type="pct"/>
          </w:tcPr>
          <w:p w14:paraId="1F1A1D0F" w14:textId="77777777" w:rsidR="003B7AD7" w:rsidRPr="00B321E1" w:rsidRDefault="003B7AD7" w:rsidP="003B7AD7">
            <w:r w:rsidRPr="00B321E1">
              <w:t>Describe any efforts to address potential sources of bias</w:t>
            </w:r>
          </w:p>
        </w:tc>
        <w:tc>
          <w:tcPr>
            <w:tcW w:w="782" w:type="pct"/>
          </w:tcPr>
          <w:p w14:paraId="47D9848B" w14:textId="0BABD4C9" w:rsidR="003B7AD7" w:rsidRPr="00B321E1" w:rsidRDefault="00791EE2" w:rsidP="003B7AD7">
            <w:r w:rsidRPr="00B321E1">
              <w:rPr>
                <w:rFonts w:eastAsia="ＭＳ 明朝"/>
              </w:rPr>
              <w:t>8</w:t>
            </w:r>
          </w:p>
        </w:tc>
        <w:tc>
          <w:tcPr>
            <w:tcW w:w="1401" w:type="pct"/>
          </w:tcPr>
          <w:p w14:paraId="7EBEA165" w14:textId="77777777" w:rsidR="003B7AD7" w:rsidRPr="00B321E1" w:rsidRDefault="003B7AD7" w:rsidP="003B7AD7"/>
        </w:tc>
        <w:tc>
          <w:tcPr>
            <w:tcW w:w="692" w:type="pct"/>
          </w:tcPr>
          <w:p w14:paraId="7242A091" w14:textId="77777777" w:rsidR="003B7AD7" w:rsidRPr="00B321E1" w:rsidRDefault="003B7AD7" w:rsidP="003B7AD7"/>
        </w:tc>
      </w:tr>
      <w:tr w:rsidR="003B7AD7" w:rsidRPr="00B321E1" w14:paraId="1EF1173D" w14:textId="77777777" w:rsidTr="00F279AF">
        <w:tc>
          <w:tcPr>
            <w:tcW w:w="669" w:type="pct"/>
          </w:tcPr>
          <w:p w14:paraId="6184E1C4" w14:textId="77777777" w:rsidR="003B7AD7" w:rsidRPr="00B321E1" w:rsidRDefault="003B7AD7" w:rsidP="003B7AD7">
            <w:r w:rsidRPr="00B321E1">
              <w:t>Study size</w:t>
            </w:r>
          </w:p>
        </w:tc>
        <w:tc>
          <w:tcPr>
            <w:tcW w:w="268" w:type="pct"/>
          </w:tcPr>
          <w:p w14:paraId="41D5F4C5" w14:textId="77777777" w:rsidR="003B7AD7" w:rsidRPr="00B321E1" w:rsidRDefault="003B7AD7" w:rsidP="003B7AD7">
            <w:r w:rsidRPr="00B321E1">
              <w:t>10</w:t>
            </w:r>
          </w:p>
        </w:tc>
        <w:tc>
          <w:tcPr>
            <w:tcW w:w="1188" w:type="pct"/>
          </w:tcPr>
          <w:p w14:paraId="481C0355" w14:textId="77777777" w:rsidR="003B7AD7" w:rsidRPr="00B321E1" w:rsidRDefault="003B7AD7" w:rsidP="003B7AD7">
            <w:r w:rsidRPr="00B321E1">
              <w:t>Explain how the study size was arrived at</w:t>
            </w:r>
          </w:p>
        </w:tc>
        <w:tc>
          <w:tcPr>
            <w:tcW w:w="782" w:type="pct"/>
          </w:tcPr>
          <w:p w14:paraId="75B89E94" w14:textId="72E3C27F" w:rsidR="003B7AD7" w:rsidRPr="00B321E1" w:rsidRDefault="00791EE2" w:rsidP="00791EE2">
            <w:pPr>
              <w:rPr>
                <w:rFonts w:eastAsia="ＭＳ 明朝"/>
              </w:rPr>
            </w:pPr>
            <w:r w:rsidRPr="00B321E1">
              <w:rPr>
                <w:rFonts w:eastAsia="ＭＳ 明朝"/>
              </w:rPr>
              <w:t>6–8</w:t>
            </w:r>
          </w:p>
        </w:tc>
        <w:tc>
          <w:tcPr>
            <w:tcW w:w="1401" w:type="pct"/>
          </w:tcPr>
          <w:p w14:paraId="46A897A4" w14:textId="77777777" w:rsidR="003B7AD7" w:rsidRPr="00B321E1" w:rsidRDefault="003B7AD7" w:rsidP="003B7AD7"/>
        </w:tc>
        <w:tc>
          <w:tcPr>
            <w:tcW w:w="692" w:type="pct"/>
          </w:tcPr>
          <w:p w14:paraId="4CCE3C6E" w14:textId="77777777" w:rsidR="003B7AD7" w:rsidRPr="00B321E1" w:rsidRDefault="003B7AD7" w:rsidP="003B7AD7"/>
        </w:tc>
      </w:tr>
      <w:tr w:rsidR="003B7AD7" w:rsidRPr="00B321E1" w14:paraId="0D90CBD9" w14:textId="77777777" w:rsidTr="00F279AF">
        <w:tc>
          <w:tcPr>
            <w:tcW w:w="669" w:type="pct"/>
          </w:tcPr>
          <w:p w14:paraId="22153962" w14:textId="77777777" w:rsidR="003B7AD7" w:rsidRPr="00B321E1" w:rsidRDefault="003B7AD7" w:rsidP="003B7AD7">
            <w:r w:rsidRPr="00B321E1">
              <w:t>Quantitative variables</w:t>
            </w:r>
          </w:p>
        </w:tc>
        <w:tc>
          <w:tcPr>
            <w:tcW w:w="268" w:type="pct"/>
          </w:tcPr>
          <w:p w14:paraId="23471D40" w14:textId="77777777" w:rsidR="003B7AD7" w:rsidRPr="00B321E1" w:rsidRDefault="003B7AD7" w:rsidP="003B7AD7">
            <w:r w:rsidRPr="00B321E1">
              <w:t>11</w:t>
            </w:r>
          </w:p>
        </w:tc>
        <w:tc>
          <w:tcPr>
            <w:tcW w:w="1188" w:type="pct"/>
          </w:tcPr>
          <w:p w14:paraId="7A39E003" w14:textId="77777777" w:rsidR="003B7AD7" w:rsidRPr="00B321E1" w:rsidRDefault="003B7AD7" w:rsidP="003B7AD7">
            <w:r w:rsidRPr="00B321E1">
              <w:t>Explain how quantitative variables were handled in the analyses. If applicable, describe which groupings were chosen, and why</w:t>
            </w:r>
          </w:p>
        </w:tc>
        <w:tc>
          <w:tcPr>
            <w:tcW w:w="782" w:type="pct"/>
          </w:tcPr>
          <w:p w14:paraId="1953C309" w14:textId="27254C34" w:rsidR="003B7AD7" w:rsidRPr="00B321E1" w:rsidRDefault="00791EE2" w:rsidP="003B7AD7">
            <w:r w:rsidRPr="00B321E1">
              <w:rPr>
                <w:rFonts w:eastAsia="ＭＳ 明朝"/>
              </w:rPr>
              <w:t>8</w:t>
            </w:r>
          </w:p>
        </w:tc>
        <w:tc>
          <w:tcPr>
            <w:tcW w:w="1401" w:type="pct"/>
          </w:tcPr>
          <w:p w14:paraId="3D6DF222" w14:textId="77777777" w:rsidR="003B7AD7" w:rsidRPr="00B321E1" w:rsidRDefault="003B7AD7" w:rsidP="003B7AD7"/>
        </w:tc>
        <w:tc>
          <w:tcPr>
            <w:tcW w:w="692" w:type="pct"/>
          </w:tcPr>
          <w:p w14:paraId="3DEECF3A" w14:textId="77777777" w:rsidR="003B7AD7" w:rsidRPr="00B321E1" w:rsidRDefault="003B7AD7" w:rsidP="003B7AD7"/>
        </w:tc>
      </w:tr>
      <w:tr w:rsidR="003B7AD7" w:rsidRPr="00B321E1" w14:paraId="65A231C9" w14:textId="77777777" w:rsidTr="00F279AF">
        <w:tc>
          <w:tcPr>
            <w:tcW w:w="669" w:type="pct"/>
          </w:tcPr>
          <w:p w14:paraId="06E90D44" w14:textId="77777777" w:rsidR="003B7AD7" w:rsidRPr="00B321E1" w:rsidRDefault="003B7AD7" w:rsidP="003B7AD7">
            <w:r w:rsidRPr="00B321E1">
              <w:t>Statistical methods</w:t>
            </w:r>
          </w:p>
        </w:tc>
        <w:tc>
          <w:tcPr>
            <w:tcW w:w="268" w:type="pct"/>
          </w:tcPr>
          <w:p w14:paraId="35AE9D7B" w14:textId="77777777" w:rsidR="003B7AD7" w:rsidRPr="00B321E1" w:rsidRDefault="003B7AD7" w:rsidP="003B7AD7">
            <w:r w:rsidRPr="00B321E1">
              <w:t>12</w:t>
            </w:r>
          </w:p>
        </w:tc>
        <w:tc>
          <w:tcPr>
            <w:tcW w:w="1188" w:type="pct"/>
          </w:tcPr>
          <w:p w14:paraId="06DC3EDF" w14:textId="77777777" w:rsidR="003B7AD7" w:rsidRPr="00B321E1" w:rsidRDefault="003B7AD7" w:rsidP="003B7AD7">
            <w:pPr>
              <w:autoSpaceDE w:val="0"/>
              <w:autoSpaceDN w:val="0"/>
              <w:adjustRightInd w:val="0"/>
            </w:pPr>
            <w:r w:rsidRPr="00B321E1">
              <w:t>(a) Describe all statistical methods, including those used to control for confounding</w:t>
            </w:r>
          </w:p>
          <w:p w14:paraId="4A64938E" w14:textId="77777777" w:rsidR="003B7AD7" w:rsidRPr="00B321E1" w:rsidRDefault="003B7AD7" w:rsidP="003B7AD7">
            <w:pPr>
              <w:autoSpaceDE w:val="0"/>
              <w:autoSpaceDN w:val="0"/>
              <w:adjustRightInd w:val="0"/>
            </w:pPr>
            <w:r w:rsidRPr="00B321E1">
              <w:t>(b) Describe any methods used to examine subgroups and interactions</w:t>
            </w:r>
          </w:p>
          <w:p w14:paraId="0F7D7E50" w14:textId="77777777" w:rsidR="003B7AD7" w:rsidRPr="00B321E1" w:rsidRDefault="003B7AD7" w:rsidP="003B7AD7">
            <w:pPr>
              <w:autoSpaceDE w:val="0"/>
              <w:autoSpaceDN w:val="0"/>
              <w:adjustRightInd w:val="0"/>
            </w:pPr>
            <w:r w:rsidRPr="00B321E1">
              <w:t>(c) Explain how missing data were addressed</w:t>
            </w:r>
          </w:p>
          <w:p w14:paraId="5C6380BA" w14:textId="77777777" w:rsidR="003B7AD7" w:rsidRPr="00B321E1" w:rsidRDefault="003B7AD7" w:rsidP="003B7AD7">
            <w:pPr>
              <w:autoSpaceDE w:val="0"/>
              <w:autoSpaceDN w:val="0"/>
              <w:adjustRightInd w:val="0"/>
            </w:pPr>
            <w:r w:rsidRPr="00B321E1">
              <w:t xml:space="preserve">(d) </w:t>
            </w:r>
            <w:r w:rsidRPr="00B321E1">
              <w:rPr>
                <w:i/>
              </w:rPr>
              <w:t>Cohort study</w:t>
            </w:r>
            <w:r w:rsidRPr="00B321E1">
              <w:t xml:space="preserve"> - If applicable, explain how loss to follow-up was addressed</w:t>
            </w:r>
          </w:p>
          <w:p w14:paraId="704E4C37" w14:textId="77777777" w:rsidR="003B7AD7" w:rsidRPr="00B321E1" w:rsidRDefault="003B7AD7" w:rsidP="003B7AD7">
            <w:pPr>
              <w:autoSpaceDE w:val="0"/>
              <w:autoSpaceDN w:val="0"/>
              <w:adjustRightInd w:val="0"/>
            </w:pPr>
            <w:r w:rsidRPr="00B321E1">
              <w:rPr>
                <w:i/>
              </w:rPr>
              <w:t>Case-control study</w:t>
            </w:r>
            <w:r w:rsidRPr="00B321E1">
              <w:t xml:space="preserve"> - If applicable, explain how matching of cases and controls was addressed</w:t>
            </w:r>
          </w:p>
          <w:p w14:paraId="06CEC25C" w14:textId="77777777" w:rsidR="003B7AD7" w:rsidRPr="00B321E1" w:rsidRDefault="003B7AD7" w:rsidP="003B7AD7">
            <w:pPr>
              <w:autoSpaceDE w:val="0"/>
              <w:autoSpaceDN w:val="0"/>
              <w:adjustRightInd w:val="0"/>
            </w:pPr>
            <w:r w:rsidRPr="00B321E1">
              <w:rPr>
                <w:i/>
              </w:rPr>
              <w:t>Cross-sectional study</w:t>
            </w:r>
            <w:r w:rsidRPr="00B321E1">
              <w:t xml:space="preserve"> - If applicable, describe analytical methods taking account of sampling strategy</w:t>
            </w:r>
          </w:p>
          <w:p w14:paraId="4502F7F2" w14:textId="77777777" w:rsidR="003B7AD7" w:rsidRPr="00B321E1" w:rsidRDefault="003B7AD7" w:rsidP="003B7AD7">
            <w:r w:rsidRPr="00B321E1">
              <w:t>(e) Describe any sensitivity analyses</w:t>
            </w:r>
          </w:p>
        </w:tc>
        <w:tc>
          <w:tcPr>
            <w:tcW w:w="782" w:type="pct"/>
          </w:tcPr>
          <w:p w14:paraId="61C3E2DC" w14:textId="00523163" w:rsidR="003B7AD7" w:rsidRPr="00B321E1" w:rsidRDefault="003B7AD7" w:rsidP="003B7AD7">
            <w:pPr>
              <w:rPr>
                <w:rFonts w:eastAsia="ＭＳ 明朝"/>
              </w:rPr>
            </w:pPr>
            <w:r w:rsidRPr="00B321E1">
              <w:rPr>
                <w:rFonts w:eastAsia="ＭＳ 明朝" w:hint="eastAsia"/>
              </w:rPr>
              <w:t>(</w:t>
            </w:r>
            <w:r w:rsidR="00791EE2" w:rsidRPr="00B321E1">
              <w:rPr>
                <w:rFonts w:eastAsia="ＭＳ 明朝"/>
              </w:rPr>
              <w:t>a) 8</w:t>
            </w:r>
          </w:p>
          <w:p w14:paraId="32E3004B" w14:textId="77777777" w:rsidR="003B7AD7" w:rsidRPr="00B321E1" w:rsidRDefault="003B7AD7" w:rsidP="003B7AD7">
            <w:pPr>
              <w:rPr>
                <w:rFonts w:eastAsia="ＭＳ 明朝"/>
              </w:rPr>
            </w:pPr>
            <w:r w:rsidRPr="00B321E1">
              <w:rPr>
                <w:rFonts w:eastAsia="ＭＳ 明朝"/>
              </w:rPr>
              <w:t>(b) NA</w:t>
            </w:r>
          </w:p>
          <w:p w14:paraId="498F0613" w14:textId="4B119AA5" w:rsidR="003B7AD7" w:rsidRPr="00B321E1" w:rsidRDefault="00791EE2" w:rsidP="003B7AD7">
            <w:pPr>
              <w:rPr>
                <w:rFonts w:eastAsia="ＭＳ 明朝"/>
              </w:rPr>
            </w:pPr>
            <w:r w:rsidRPr="00B321E1">
              <w:rPr>
                <w:rFonts w:eastAsia="ＭＳ 明朝"/>
              </w:rPr>
              <w:t>(c) 6</w:t>
            </w:r>
            <w:r w:rsidR="003B7AD7" w:rsidRPr="00B321E1">
              <w:rPr>
                <w:rFonts w:eastAsia="ＭＳ 明朝"/>
              </w:rPr>
              <w:t xml:space="preserve">, </w:t>
            </w:r>
            <w:r w:rsidRPr="00B321E1">
              <w:rPr>
                <w:rFonts w:eastAsia="ＭＳ 明朝"/>
              </w:rPr>
              <w:t>8</w:t>
            </w:r>
          </w:p>
          <w:p w14:paraId="0EE8F606" w14:textId="1A1145C1" w:rsidR="003B7AD7" w:rsidRPr="00B321E1" w:rsidRDefault="00791EE2" w:rsidP="003B7AD7">
            <w:pPr>
              <w:rPr>
                <w:rFonts w:eastAsia="ＭＳ 明朝"/>
              </w:rPr>
            </w:pPr>
            <w:r w:rsidRPr="00B321E1">
              <w:rPr>
                <w:rFonts w:eastAsia="ＭＳ 明朝"/>
              </w:rPr>
              <w:t>(d) 6</w:t>
            </w:r>
          </w:p>
          <w:p w14:paraId="1DEEE56B" w14:textId="1A3305F8" w:rsidR="003B7AD7" w:rsidRPr="00B321E1" w:rsidRDefault="003B7AD7" w:rsidP="003B7AD7">
            <w:r w:rsidRPr="00B321E1">
              <w:rPr>
                <w:rFonts w:eastAsia="ＭＳ 明朝"/>
              </w:rPr>
              <w:t>(e) NA</w:t>
            </w:r>
          </w:p>
        </w:tc>
        <w:tc>
          <w:tcPr>
            <w:tcW w:w="1401" w:type="pct"/>
          </w:tcPr>
          <w:p w14:paraId="70E3FFED" w14:textId="77777777" w:rsidR="003B7AD7" w:rsidRPr="00B321E1" w:rsidRDefault="003B7AD7" w:rsidP="003B7AD7">
            <w:r w:rsidRPr="00B321E1">
              <w:t xml:space="preserve"> </w:t>
            </w:r>
          </w:p>
        </w:tc>
        <w:tc>
          <w:tcPr>
            <w:tcW w:w="692" w:type="pct"/>
          </w:tcPr>
          <w:p w14:paraId="75DE20EE" w14:textId="77777777" w:rsidR="003B7AD7" w:rsidRPr="00B321E1" w:rsidRDefault="003B7AD7" w:rsidP="003B7AD7"/>
        </w:tc>
      </w:tr>
      <w:tr w:rsidR="003B7AD7" w:rsidRPr="00B321E1" w14:paraId="1935B4A1" w14:textId="77777777" w:rsidTr="00F279AF">
        <w:tc>
          <w:tcPr>
            <w:tcW w:w="669" w:type="pct"/>
          </w:tcPr>
          <w:p w14:paraId="1A5CD872" w14:textId="6EB34C57" w:rsidR="003B7AD7" w:rsidRPr="00B321E1" w:rsidRDefault="003B7AD7" w:rsidP="003B7AD7">
            <w:r w:rsidRPr="00B321E1">
              <w:t>Data access and cleaning methods</w:t>
            </w:r>
          </w:p>
        </w:tc>
        <w:tc>
          <w:tcPr>
            <w:tcW w:w="268" w:type="pct"/>
          </w:tcPr>
          <w:p w14:paraId="76E83A85" w14:textId="77777777" w:rsidR="003B7AD7" w:rsidRPr="00B321E1" w:rsidRDefault="003B7AD7" w:rsidP="003B7AD7"/>
        </w:tc>
        <w:tc>
          <w:tcPr>
            <w:tcW w:w="1188" w:type="pct"/>
          </w:tcPr>
          <w:p w14:paraId="4619E77E" w14:textId="77777777" w:rsidR="003B7AD7" w:rsidRPr="00B321E1" w:rsidRDefault="003B7AD7" w:rsidP="003B7AD7">
            <w:r w:rsidRPr="00B321E1">
              <w:t>..</w:t>
            </w:r>
          </w:p>
        </w:tc>
        <w:tc>
          <w:tcPr>
            <w:tcW w:w="782" w:type="pct"/>
          </w:tcPr>
          <w:p w14:paraId="6AD2AB41" w14:textId="77777777" w:rsidR="003B7AD7" w:rsidRPr="00B321E1" w:rsidRDefault="003B7AD7" w:rsidP="003B7AD7"/>
        </w:tc>
        <w:tc>
          <w:tcPr>
            <w:tcW w:w="1401" w:type="pct"/>
          </w:tcPr>
          <w:p w14:paraId="2F00DEB1" w14:textId="77777777" w:rsidR="003B7AD7" w:rsidRPr="00B321E1" w:rsidRDefault="003B7AD7" w:rsidP="003B7AD7">
            <w:r w:rsidRPr="00B321E1">
              <w:t>RECORD 12.1: Authors should describe the extent to which the investigators had access to the database population used to create the study population.</w:t>
            </w:r>
          </w:p>
          <w:p w14:paraId="4F6BEC5D" w14:textId="77777777" w:rsidR="003B7AD7" w:rsidRPr="00B321E1" w:rsidRDefault="003B7AD7" w:rsidP="003B7AD7"/>
          <w:p w14:paraId="7A57913C" w14:textId="77777777" w:rsidR="003B7AD7" w:rsidRPr="00B321E1" w:rsidRDefault="003B7AD7" w:rsidP="003B7AD7">
            <w:r w:rsidRPr="00B321E1">
              <w:t>RECORD 12.2: Authors should provide information on the data cleaning methods used in the study.</w:t>
            </w:r>
          </w:p>
        </w:tc>
        <w:tc>
          <w:tcPr>
            <w:tcW w:w="692" w:type="pct"/>
          </w:tcPr>
          <w:p w14:paraId="7649D090" w14:textId="328053E7" w:rsidR="003B7AD7" w:rsidRPr="00B321E1" w:rsidRDefault="003B7AD7" w:rsidP="003B7AD7">
            <w:pPr>
              <w:rPr>
                <w:rFonts w:eastAsia="ＭＳ 明朝"/>
              </w:rPr>
            </w:pPr>
            <w:r w:rsidRPr="00B321E1">
              <w:rPr>
                <w:rFonts w:eastAsia="ＭＳ 明朝" w:hint="eastAsia"/>
              </w:rPr>
              <w:t>1</w:t>
            </w:r>
            <w:r w:rsidR="00935C16" w:rsidRPr="00B321E1">
              <w:rPr>
                <w:rFonts w:eastAsia="ＭＳ 明朝"/>
              </w:rPr>
              <w:t>2.1: 8</w:t>
            </w:r>
          </w:p>
          <w:p w14:paraId="0C6BA8C1" w14:textId="7DB3A131" w:rsidR="003B7AD7" w:rsidRPr="00B321E1" w:rsidRDefault="00935C16" w:rsidP="00935C16">
            <w:r w:rsidRPr="00B321E1">
              <w:rPr>
                <w:rFonts w:eastAsia="ＭＳ 明朝"/>
              </w:rPr>
              <w:t>12.2: 8</w:t>
            </w:r>
          </w:p>
        </w:tc>
      </w:tr>
      <w:tr w:rsidR="003B7AD7" w:rsidRPr="00B321E1" w14:paraId="79360E69" w14:textId="77777777" w:rsidTr="00F279AF">
        <w:tc>
          <w:tcPr>
            <w:tcW w:w="669" w:type="pct"/>
          </w:tcPr>
          <w:p w14:paraId="3C5F4706" w14:textId="1D5062CE" w:rsidR="003B7AD7" w:rsidRPr="00B321E1" w:rsidRDefault="003B7AD7" w:rsidP="003B7AD7">
            <w:r w:rsidRPr="00B321E1">
              <w:t>Linkage</w:t>
            </w:r>
          </w:p>
        </w:tc>
        <w:tc>
          <w:tcPr>
            <w:tcW w:w="268" w:type="pct"/>
          </w:tcPr>
          <w:p w14:paraId="2E349669" w14:textId="77777777" w:rsidR="003B7AD7" w:rsidRPr="00B321E1" w:rsidRDefault="003B7AD7" w:rsidP="003B7AD7"/>
        </w:tc>
        <w:tc>
          <w:tcPr>
            <w:tcW w:w="1188" w:type="pct"/>
          </w:tcPr>
          <w:p w14:paraId="327AFCD5" w14:textId="77777777" w:rsidR="003B7AD7" w:rsidRPr="00B321E1" w:rsidRDefault="003B7AD7" w:rsidP="003B7AD7">
            <w:r w:rsidRPr="00B321E1">
              <w:t>..</w:t>
            </w:r>
          </w:p>
        </w:tc>
        <w:tc>
          <w:tcPr>
            <w:tcW w:w="782" w:type="pct"/>
          </w:tcPr>
          <w:p w14:paraId="3342442E" w14:textId="77777777" w:rsidR="003B7AD7" w:rsidRPr="00B321E1" w:rsidRDefault="003B7AD7" w:rsidP="003B7AD7"/>
        </w:tc>
        <w:tc>
          <w:tcPr>
            <w:tcW w:w="1401" w:type="pct"/>
          </w:tcPr>
          <w:p w14:paraId="103E7986" w14:textId="77777777" w:rsidR="003B7AD7" w:rsidRPr="00B321E1" w:rsidRDefault="003B7AD7" w:rsidP="003B7AD7">
            <w:r w:rsidRPr="00B321E1">
              <w:t>RECORD 12.3: State whether the study included person-level, institutional-level, or other data linkage across two or more databases. The methods of linkage and methods of linkage quality evaluation should be provided.</w:t>
            </w:r>
          </w:p>
        </w:tc>
        <w:tc>
          <w:tcPr>
            <w:tcW w:w="692" w:type="pct"/>
          </w:tcPr>
          <w:p w14:paraId="47C8B0DE" w14:textId="3880DD35" w:rsidR="003B7AD7" w:rsidRPr="00B321E1" w:rsidRDefault="003B7AD7" w:rsidP="009757B6">
            <w:r w:rsidRPr="00B321E1">
              <w:rPr>
                <w:rFonts w:eastAsia="ＭＳ 明朝" w:hint="eastAsia"/>
              </w:rPr>
              <w:t>1</w:t>
            </w:r>
            <w:r w:rsidRPr="00B321E1">
              <w:rPr>
                <w:rFonts w:eastAsia="ＭＳ 明朝"/>
              </w:rPr>
              <w:t xml:space="preserve">2.3: </w:t>
            </w:r>
            <w:r w:rsidR="009757B6" w:rsidRPr="00B321E1">
              <w:rPr>
                <w:rFonts w:eastAsia="ＭＳ 明朝"/>
              </w:rPr>
              <w:t>NA</w:t>
            </w:r>
          </w:p>
        </w:tc>
      </w:tr>
      <w:tr w:rsidR="003B7AD7" w:rsidRPr="00B321E1" w14:paraId="3BF4CC34" w14:textId="77777777" w:rsidTr="00F279AF">
        <w:tc>
          <w:tcPr>
            <w:tcW w:w="5000" w:type="pct"/>
            <w:gridSpan w:val="6"/>
            <w:shd w:val="clear" w:color="auto" w:fill="BFBFBF" w:themeFill="background1" w:themeFillShade="BF"/>
          </w:tcPr>
          <w:p w14:paraId="29D3C337" w14:textId="6C502A35" w:rsidR="003B7AD7" w:rsidRPr="00B321E1" w:rsidRDefault="003B7AD7" w:rsidP="003B7AD7">
            <w:r w:rsidRPr="00B321E1">
              <w:rPr>
                <w:b/>
              </w:rPr>
              <w:t>Results</w:t>
            </w:r>
          </w:p>
        </w:tc>
      </w:tr>
      <w:tr w:rsidR="003B7AD7" w:rsidRPr="00B321E1" w14:paraId="4140E3DB" w14:textId="77777777" w:rsidTr="00F279AF">
        <w:tc>
          <w:tcPr>
            <w:tcW w:w="669" w:type="pct"/>
          </w:tcPr>
          <w:p w14:paraId="394ABBB6" w14:textId="09D0AAB3" w:rsidR="003B7AD7" w:rsidRPr="00B321E1" w:rsidRDefault="003B7AD7" w:rsidP="003B7AD7">
            <w:r w:rsidRPr="00B321E1">
              <w:t>Participants</w:t>
            </w:r>
          </w:p>
        </w:tc>
        <w:tc>
          <w:tcPr>
            <w:tcW w:w="268" w:type="pct"/>
          </w:tcPr>
          <w:p w14:paraId="03100046" w14:textId="77777777" w:rsidR="003B7AD7" w:rsidRPr="00B321E1" w:rsidRDefault="003B7AD7" w:rsidP="003B7AD7">
            <w:r w:rsidRPr="00B321E1">
              <w:t>13</w:t>
            </w:r>
          </w:p>
        </w:tc>
        <w:tc>
          <w:tcPr>
            <w:tcW w:w="1188" w:type="pct"/>
          </w:tcPr>
          <w:p w14:paraId="17E73807" w14:textId="77777777" w:rsidR="003B7AD7" w:rsidRPr="00B321E1" w:rsidRDefault="003B7AD7" w:rsidP="003B7AD7">
            <w:r w:rsidRPr="00B321E1">
              <w:t>(a) Report the numbers of individuals at each stage of the study (</w:t>
            </w:r>
            <w:r w:rsidRPr="00B321E1">
              <w:rPr>
                <w:i/>
              </w:rPr>
              <w:t>e.g.</w:t>
            </w:r>
            <w:r w:rsidRPr="00B321E1">
              <w:t>, numbers potentially eligible, examined for eligibility, confirmed eligible, included in the study, completing follow-up, and analysed)</w:t>
            </w:r>
          </w:p>
          <w:p w14:paraId="1C5D19AC" w14:textId="77777777" w:rsidR="003B7AD7" w:rsidRPr="00B321E1" w:rsidRDefault="003B7AD7" w:rsidP="003B7AD7">
            <w:r w:rsidRPr="00B321E1">
              <w:t>(b) Give reasons for non-participation at each stage.</w:t>
            </w:r>
          </w:p>
          <w:p w14:paraId="3AAE9DA6" w14:textId="77777777" w:rsidR="003B7AD7" w:rsidRPr="00B321E1" w:rsidRDefault="003B7AD7" w:rsidP="003B7AD7">
            <w:r w:rsidRPr="00B321E1">
              <w:t>(c) Consider use of a flow diagram</w:t>
            </w:r>
          </w:p>
        </w:tc>
        <w:tc>
          <w:tcPr>
            <w:tcW w:w="782" w:type="pct"/>
          </w:tcPr>
          <w:p w14:paraId="12E3BABD" w14:textId="4720DA09" w:rsidR="003B7AD7" w:rsidRPr="00B321E1" w:rsidRDefault="003B7AD7" w:rsidP="003B7AD7">
            <w:pPr>
              <w:rPr>
                <w:rFonts w:eastAsia="ＭＳ 明朝"/>
              </w:rPr>
            </w:pPr>
            <w:r w:rsidRPr="00B321E1">
              <w:rPr>
                <w:rFonts w:eastAsia="ＭＳ 明朝"/>
              </w:rPr>
              <w:t xml:space="preserve">(a) </w:t>
            </w:r>
            <w:r w:rsidR="001C4931" w:rsidRPr="00B321E1">
              <w:rPr>
                <w:rFonts w:eastAsia="ＭＳ 明朝"/>
              </w:rPr>
              <w:t>9–</w:t>
            </w:r>
            <w:r w:rsidRPr="00B321E1">
              <w:rPr>
                <w:rFonts w:eastAsia="ＭＳ 明朝"/>
              </w:rPr>
              <w:t>1</w:t>
            </w:r>
            <w:r w:rsidR="001C4931" w:rsidRPr="00B321E1">
              <w:rPr>
                <w:rFonts w:eastAsia="ＭＳ 明朝"/>
              </w:rPr>
              <w:t>0</w:t>
            </w:r>
            <w:r w:rsidRPr="00B321E1">
              <w:rPr>
                <w:rFonts w:eastAsia="ＭＳ 明朝"/>
              </w:rPr>
              <w:t>, Figure 1</w:t>
            </w:r>
          </w:p>
          <w:p w14:paraId="457FA207" w14:textId="77777777" w:rsidR="003B7AD7" w:rsidRPr="00B321E1" w:rsidRDefault="003B7AD7" w:rsidP="003B7AD7">
            <w:pPr>
              <w:rPr>
                <w:rFonts w:eastAsia="ＭＳ 明朝"/>
              </w:rPr>
            </w:pPr>
            <w:r w:rsidRPr="00B321E1">
              <w:rPr>
                <w:rFonts w:eastAsia="ＭＳ 明朝"/>
              </w:rPr>
              <w:t>(b) NA</w:t>
            </w:r>
          </w:p>
          <w:p w14:paraId="57E2ABB1" w14:textId="4C77B751" w:rsidR="003B7AD7" w:rsidRPr="00B321E1" w:rsidRDefault="003B7AD7" w:rsidP="003B7AD7">
            <w:r w:rsidRPr="00B321E1">
              <w:rPr>
                <w:rFonts w:eastAsia="ＭＳ 明朝"/>
              </w:rPr>
              <w:t>(c) Figure 1</w:t>
            </w:r>
          </w:p>
        </w:tc>
        <w:tc>
          <w:tcPr>
            <w:tcW w:w="1401" w:type="pct"/>
          </w:tcPr>
          <w:p w14:paraId="2DE17C98" w14:textId="77777777" w:rsidR="003B7AD7" w:rsidRPr="00B321E1" w:rsidRDefault="003B7AD7" w:rsidP="003B7AD7">
            <w:r w:rsidRPr="00B321E1">
              <w:t>RECORD 13.1: Describe in detail the selection of the persons included in the study (</w:t>
            </w:r>
            <w:r w:rsidRPr="00B321E1">
              <w:rPr>
                <w:i/>
              </w:rPr>
              <w:t>i.e.,</w:t>
            </w:r>
            <w:r w:rsidRPr="00B321E1">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3E759E26" w14:textId="3A1EBA32" w:rsidR="003B7AD7" w:rsidRPr="00B321E1" w:rsidRDefault="009757B6" w:rsidP="009757B6">
            <w:r w:rsidRPr="00B321E1">
              <w:rPr>
                <w:rFonts w:eastAsia="ＭＳ 明朝"/>
              </w:rPr>
              <w:t>13.1:</w:t>
            </w:r>
            <w:r w:rsidR="003B7AD7" w:rsidRPr="00B321E1">
              <w:rPr>
                <w:rFonts w:eastAsia="ＭＳ 明朝"/>
              </w:rPr>
              <w:t xml:space="preserve"> Figure 1</w:t>
            </w:r>
          </w:p>
        </w:tc>
      </w:tr>
      <w:tr w:rsidR="003B7AD7" w:rsidRPr="00B321E1" w14:paraId="06CBE6B5" w14:textId="77777777" w:rsidTr="00F279AF">
        <w:tc>
          <w:tcPr>
            <w:tcW w:w="669" w:type="pct"/>
          </w:tcPr>
          <w:p w14:paraId="71723068" w14:textId="5395034E" w:rsidR="003B7AD7" w:rsidRPr="00B321E1" w:rsidRDefault="003B7AD7" w:rsidP="003B7AD7">
            <w:r w:rsidRPr="00B321E1">
              <w:t>Descriptive data</w:t>
            </w:r>
          </w:p>
        </w:tc>
        <w:tc>
          <w:tcPr>
            <w:tcW w:w="268" w:type="pct"/>
          </w:tcPr>
          <w:p w14:paraId="44B7FC8B" w14:textId="77777777" w:rsidR="003B7AD7" w:rsidRPr="00B321E1" w:rsidRDefault="003B7AD7" w:rsidP="003B7AD7">
            <w:r w:rsidRPr="00B321E1">
              <w:t>14</w:t>
            </w:r>
          </w:p>
        </w:tc>
        <w:tc>
          <w:tcPr>
            <w:tcW w:w="1188" w:type="pct"/>
          </w:tcPr>
          <w:p w14:paraId="61603696" w14:textId="77777777" w:rsidR="003B7AD7" w:rsidRPr="00B321E1" w:rsidRDefault="003B7AD7" w:rsidP="003B7AD7">
            <w:r w:rsidRPr="00B321E1">
              <w:t>(a) Give characteristics of study participants (</w:t>
            </w:r>
            <w:r w:rsidRPr="00B321E1">
              <w:rPr>
                <w:i/>
              </w:rPr>
              <w:t>e.g.</w:t>
            </w:r>
            <w:r w:rsidRPr="00B321E1">
              <w:t>, demographic, clinical, social) and information on exposures and potential confounders</w:t>
            </w:r>
          </w:p>
          <w:p w14:paraId="431B0D61" w14:textId="77777777" w:rsidR="003B7AD7" w:rsidRPr="00B321E1" w:rsidRDefault="003B7AD7" w:rsidP="003B7AD7">
            <w:r w:rsidRPr="00B321E1">
              <w:t>(b) Indicate the number of participants with missing data for each variable of interest</w:t>
            </w:r>
          </w:p>
          <w:p w14:paraId="7FDD29DC" w14:textId="77777777" w:rsidR="003B7AD7" w:rsidRPr="00B321E1" w:rsidRDefault="003B7AD7" w:rsidP="003B7AD7">
            <w:r w:rsidRPr="00B321E1">
              <w:t xml:space="preserve">(c) </w:t>
            </w:r>
            <w:r w:rsidRPr="00B321E1">
              <w:rPr>
                <w:i/>
              </w:rPr>
              <w:t>Cohort study</w:t>
            </w:r>
            <w:r w:rsidRPr="00B321E1">
              <w:t xml:space="preserve"> - summarise follow-up time (</w:t>
            </w:r>
            <w:r w:rsidRPr="00B321E1">
              <w:rPr>
                <w:i/>
              </w:rPr>
              <w:t>e.g.</w:t>
            </w:r>
            <w:r w:rsidRPr="00B321E1">
              <w:t>, average and total amount)</w:t>
            </w:r>
          </w:p>
        </w:tc>
        <w:tc>
          <w:tcPr>
            <w:tcW w:w="782" w:type="pct"/>
          </w:tcPr>
          <w:p w14:paraId="0D8D954C" w14:textId="51C2D8F9" w:rsidR="003B7AD7" w:rsidRPr="00B321E1" w:rsidRDefault="001C4931" w:rsidP="003B7AD7">
            <w:pPr>
              <w:rPr>
                <w:rFonts w:eastAsia="ＭＳ 明朝"/>
              </w:rPr>
            </w:pPr>
            <w:r w:rsidRPr="00B321E1">
              <w:rPr>
                <w:rFonts w:eastAsia="ＭＳ 明朝"/>
              </w:rPr>
              <w:t>(a) 9</w:t>
            </w:r>
            <w:r w:rsidR="003B7AD7" w:rsidRPr="00B321E1">
              <w:rPr>
                <w:rFonts w:eastAsia="ＭＳ 明朝"/>
              </w:rPr>
              <w:t>, Table 1, 2</w:t>
            </w:r>
          </w:p>
          <w:p w14:paraId="0BA54E91" w14:textId="7B6EFC37" w:rsidR="003B7AD7" w:rsidRPr="00B321E1" w:rsidRDefault="003B7AD7" w:rsidP="003B7AD7">
            <w:pPr>
              <w:rPr>
                <w:rFonts w:eastAsia="ＭＳ 明朝"/>
              </w:rPr>
            </w:pPr>
            <w:r w:rsidRPr="00B321E1">
              <w:rPr>
                <w:rFonts w:eastAsia="ＭＳ 明朝"/>
              </w:rPr>
              <w:t>(b) Figure 1, Table</w:t>
            </w:r>
            <w:r w:rsidR="00056FA0" w:rsidRPr="00B321E1">
              <w:rPr>
                <w:rFonts w:eastAsia="ＭＳ 明朝"/>
              </w:rPr>
              <w:t xml:space="preserve"> </w:t>
            </w:r>
            <w:r w:rsidRPr="00B321E1">
              <w:rPr>
                <w:rFonts w:eastAsia="ＭＳ 明朝"/>
              </w:rPr>
              <w:t>1</w:t>
            </w:r>
            <w:r w:rsidR="00106410" w:rsidRPr="00B321E1">
              <w:rPr>
                <w:rFonts w:eastAsia="ＭＳ 明朝"/>
              </w:rPr>
              <w:t>, Supplementary Table S5</w:t>
            </w:r>
          </w:p>
          <w:p w14:paraId="629BE524" w14:textId="7767F698" w:rsidR="003B7AD7" w:rsidRPr="00B321E1" w:rsidRDefault="003B7AD7" w:rsidP="00106410">
            <w:r w:rsidRPr="00B321E1">
              <w:rPr>
                <w:rFonts w:eastAsia="ＭＳ 明朝"/>
              </w:rPr>
              <w:t xml:space="preserve">(c) </w:t>
            </w:r>
            <w:r w:rsidR="00106410" w:rsidRPr="00B321E1">
              <w:rPr>
                <w:rFonts w:eastAsia="ＭＳ 明朝"/>
              </w:rPr>
              <w:t>9</w:t>
            </w:r>
            <w:r w:rsidRPr="00B321E1">
              <w:rPr>
                <w:rFonts w:eastAsia="ＭＳ 明朝"/>
              </w:rPr>
              <w:t>, Figure 1</w:t>
            </w:r>
          </w:p>
        </w:tc>
        <w:tc>
          <w:tcPr>
            <w:tcW w:w="1401" w:type="pct"/>
          </w:tcPr>
          <w:p w14:paraId="11B2789D" w14:textId="77777777" w:rsidR="003B7AD7" w:rsidRPr="00B321E1" w:rsidRDefault="003B7AD7" w:rsidP="003B7AD7"/>
        </w:tc>
        <w:tc>
          <w:tcPr>
            <w:tcW w:w="692" w:type="pct"/>
          </w:tcPr>
          <w:p w14:paraId="06C9CD0C" w14:textId="2F7FC428" w:rsidR="003B7AD7" w:rsidRPr="00B321E1" w:rsidRDefault="003B7AD7" w:rsidP="003B7AD7"/>
        </w:tc>
      </w:tr>
      <w:tr w:rsidR="003B7AD7" w:rsidRPr="00B321E1" w14:paraId="1BA70403" w14:textId="77777777" w:rsidTr="00F279AF">
        <w:tc>
          <w:tcPr>
            <w:tcW w:w="669" w:type="pct"/>
          </w:tcPr>
          <w:p w14:paraId="575E5AB6" w14:textId="547BE151" w:rsidR="003B7AD7" w:rsidRPr="00B321E1" w:rsidRDefault="003B7AD7" w:rsidP="003B7AD7">
            <w:r w:rsidRPr="00B321E1">
              <w:t>Outcome data</w:t>
            </w:r>
          </w:p>
        </w:tc>
        <w:tc>
          <w:tcPr>
            <w:tcW w:w="268" w:type="pct"/>
          </w:tcPr>
          <w:p w14:paraId="59CAD15B" w14:textId="77777777" w:rsidR="003B7AD7" w:rsidRPr="00B321E1" w:rsidRDefault="003B7AD7" w:rsidP="003B7AD7">
            <w:r w:rsidRPr="00B321E1">
              <w:t>15</w:t>
            </w:r>
          </w:p>
        </w:tc>
        <w:tc>
          <w:tcPr>
            <w:tcW w:w="1188" w:type="pct"/>
          </w:tcPr>
          <w:p w14:paraId="54CE76B6" w14:textId="77777777" w:rsidR="003B7AD7" w:rsidRPr="00B321E1" w:rsidRDefault="003B7AD7" w:rsidP="003B7AD7">
            <w:pPr>
              <w:autoSpaceDE w:val="0"/>
              <w:autoSpaceDN w:val="0"/>
              <w:adjustRightInd w:val="0"/>
            </w:pPr>
            <w:r w:rsidRPr="00B321E1">
              <w:rPr>
                <w:i/>
              </w:rPr>
              <w:t>Cohort study</w:t>
            </w:r>
            <w:r w:rsidRPr="00B321E1">
              <w:t xml:space="preserve"> - Report numbers of outcome events or summary measures over time</w:t>
            </w:r>
          </w:p>
          <w:p w14:paraId="0FACF81D" w14:textId="77777777" w:rsidR="003B7AD7" w:rsidRPr="00B321E1" w:rsidRDefault="003B7AD7" w:rsidP="003B7AD7">
            <w:pPr>
              <w:autoSpaceDE w:val="0"/>
              <w:autoSpaceDN w:val="0"/>
              <w:adjustRightInd w:val="0"/>
            </w:pPr>
            <w:r w:rsidRPr="00B321E1">
              <w:rPr>
                <w:i/>
              </w:rPr>
              <w:t>Case-control study</w:t>
            </w:r>
            <w:r w:rsidRPr="00B321E1">
              <w:t xml:space="preserve"> - Report numbers in each exposure category, or summary measures of exposure</w:t>
            </w:r>
          </w:p>
          <w:p w14:paraId="79B73BC3" w14:textId="77777777" w:rsidR="003B7AD7" w:rsidRPr="00B321E1" w:rsidRDefault="003B7AD7" w:rsidP="003B7AD7">
            <w:r w:rsidRPr="00B321E1">
              <w:rPr>
                <w:i/>
              </w:rPr>
              <w:t>Cross-sectional study</w:t>
            </w:r>
            <w:r w:rsidRPr="00B321E1">
              <w:t xml:space="preserve"> - Report numbers of outcome events or summary measures</w:t>
            </w:r>
          </w:p>
        </w:tc>
        <w:tc>
          <w:tcPr>
            <w:tcW w:w="782" w:type="pct"/>
          </w:tcPr>
          <w:p w14:paraId="057C8FC5" w14:textId="02CB8FCA" w:rsidR="003B7AD7" w:rsidRPr="00B321E1" w:rsidRDefault="00943F60" w:rsidP="00943F60">
            <w:r w:rsidRPr="00B321E1">
              <w:rPr>
                <w:rFonts w:eastAsia="ＭＳ 明朝"/>
              </w:rPr>
              <w:t>9</w:t>
            </w:r>
            <w:r w:rsidR="00530349">
              <w:rPr>
                <w:rFonts w:eastAsia="ＭＳ 明朝"/>
              </w:rPr>
              <w:t>–</w:t>
            </w:r>
            <w:r w:rsidR="003B7AD7" w:rsidRPr="00B321E1">
              <w:rPr>
                <w:rFonts w:eastAsia="ＭＳ 明朝"/>
              </w:rPr>
              <w:t>1</w:t>
            </w:r>
            <w:r w:rsidRPr="00B321E1">
              <w:rPr>
                <w:rFonts w:eastAsia="ＭＳ 明朝"/>
              </w:rPr>
              <w:t>0</w:t>
            </w:r>
            <w:r w:rsidR="003B7AD7" w:rsidRPr="00B321E1">
              <w:rPr>
                <w:rFonts w:eastAsia="ＭＳ 明朝"/>
              </w:rPr>
              <w:t>, Table 1, 2, Supplementary Table S</w:t>
            </w:r>
            <w:r w:rsidR="00911655" w:rsidRPr="00B321E1">
              <w:rPr>
                <w:rFonts w:eastAsia="ＭＳ 明朝"/>
              </w:rPr>
              <w:t>2</w:t>
            </w:r>
            <w:r w:rsidR="0080608E" w:rsidRPr="00B321E1">
              <w:rPr>
                <w:rFonts w:eastAsia="ＭＳ 明朝"/>
              </w:rPr>
              <w:t>–</w:t>
            </w:r>
            <w:r w:rsidR="003B7AD7" w:rsidRPr="00B321E1">
              <w:rPr>
                <w:rFonts w:eastAsia="ＭＳ 明朝"/>
              </w:rPr>
              <w:t>S</w:t>
            </w:r>
            <w:r w:rsidRPr="00B321E1">
              <w:rPr>
                <w:rFonts w:eastAsia="ＭＳ 明朝"/>
              </w:rPr>
              <w:t>7</w:t>
            </w:r>
          </w:p>
        </w:tc>
        <w:tc>
          <w:tcPr>
            <w:tcW w:w="1401" w:type="pct"/>
          </w:tcPr>
          <w:p w14:paraId="16A429A6" w14:textId="77777777" w:rsidR="003B7AD7" w:rsidRPr="00B321E1" w:rsidRDefault="003B7AD7" w:rsidP="003B7AD7"/>
        </w:tc>
        <w:tc>
          <w:tcPr>
            <w:tcW w:w="692" w:type="pct"/>
          </w:tcPr>
          <w:p w14:paraId="32DE77CF" w14:textId="0B6C4ABD" w:rsidR="003B7AD7" w:rsidRPr="00B321E1" w:rsidRDefault="003B7AD7" w:rsidP="003B7AD7"/>
        </w:tc>
      </w:tr>
      <w:tr w:rsidR="003B7AD7" w:rsidRPr="00B321E1" w14:paraId="12C1E7F2" w14:textId="77777777" w:rsidTr="00F279AF">
        <w:tc>
          <w:tcPr>
            <w:tcW w:w="669" w:type="pct"/>
          </w:tcPr>
          <w:p w14:paraId="7151A953" w14:textId="6104ACF6" w:rsidR="003B7AD7" w:rsidRPr="00B321E1" w:rsidRDefault="003B7AD7" w:rsidP="003B7AD7">
            <w:r w:rsidRPr="00B321E1">
              <w:t>Main results</w:t>
            </w:r>
          </w:p>
        </w:tc>
        <w:tc>
          <w:tcPr>
            <w:tcW w:w="268" w:type="pct"/>
          </w:tcPr>
          <w:p w14:paraId="64D9C4DE" w14:textId="77777777" w:rsidR="003B7AD7" w:rsidRPr="00B321E1" w:rsidRDefault="003B7AD7" w:rsidP="003B7AD7">
            <w:r w:rsidRPr="00B321E1">
              <w:t>16</w:t>
            </w:r>
          </w:p>
        </w:tc>
        <w:tc>
          <w:tcPr>
            <w:tcW w:w="1188" w:type="pct"/>
          </w:tcPr>
          <w:p w14:paraId="11627243" w14:textId="77777777" w:rsidR="003B7AD7" w:rsidRPr="00B321E1" w:rsidRDefault="003B7AD7" w:rsidP="003B7AD7">
            <w:pPr>
              <w:autoSpaceDE w:val="0"/>
              <w:autoSpaceDN w:val="0"/>
              <w:adjustRightInd w:val="0"/>
            </w:pPr>
            <w:r w:rsidRPr="00B321E1">
              <w:t>(a) Give unadjusted estimates and, if applicable, confounder-adjusted estimates and their precision (e.g., 95% confidence interval). Make clear which confounders were adjusted for and why they were included</w:t>
            </w:r>
          </w:p>
          <w:p w14:paraId="08C62040" w14:textId="77777777" w:rsidR="003B7AD7" w:rsidRPr="00B321E1" w:rsidRDefault="003B7AD7" w:rsidP="003B7AD7">
            <w:pPr>
              <w:autoSpaceDE w:val="0"/>
              <w:autoSpaceDN w:val="0"/>
              <w:adjustRightInd w:val="0"/>
            </w:pPr>
            <w:r w:rsidRPr="00B321E1">
              <w:t>(b) Report category boundaries when continuous variables were categorized</w:t>
            </w:r>
          </w:p>
          <w:p w14:paraId="33CFFBA9" w14:textId="77777777" w:rsidR="003B7AD7" w:rsidRPr="00B321E1" w:rsidRDefault="003B7AD7" w:rsidP="003B7AD7">
            <w:r w:rsidRPr="00B321E1">
              <w:t>(c) If relevant, consider translating estimates of relative risk into absolute risk for a meaningful time period</w:t>
            </w:r>
          </w:p>
        </w:tc>
        <w:tc>
          <w:tcPr>
            <w:tcW w:w="782" w:type="pct"/>
          </w:tcPr>
          <w:p w14:paraId="43C880DC" w14:textId="327C4C19" w:rsidR="003B7AD7" w:rsidRPr="00B321E1" w:rsidRDefault="003B7AD7" w:rsidP="003B7AD7">
            <w:pPr>
              <w:rPr>
                <w:rFonts w:eastAsia="ＭＳ 明朝"/>
              </w:rPr>
            </w:pPr>
            <w:r w:rsidRPr="00B321E1">
              <w:rPr>
                <w:rFonts w:eastAsia="ＭＳ 明朝"/>
              </w:rPr>
              <w:t xml:space="preserve">(a) </w:t>
            </w:r>
            <w:r w:rsidR="00523690" w:rsidRPr="00B321E1">
              <w:rPr>
                <w:rFonts w:eastAsia="ＭＳ 明朝"/>
              </w:rPr>
              <w:t>9</w:t>
            </w:r>
            <w:r w:rsidR="00530349">
              <w:rPr>
                <w:rFonts w:eastAsia="ＭＳ 明朝"/>
              </w:rPr>
              <w:t>–</w:t>
            </w:r>
            <w:r w:rsidR="00DE2A41">
              <w:rPr>
                <w:rFonts w:eastAsia="ＭＳ 明朝"/>
              </w:rPr>
              <w:t>10</w:t>
            </w:r>
            <w:r w:rsidR="00523690" w:rsidRPr="00B321E1">
              <w:rPr>
                <w:rFonts w:eastAsia="ＭＳ 明朝"/>
              </w:rPr>
              <w:t>, Supplementary Table S5</w:t>
            </w:r>
          </w:p>
          <w:p w14:paraId="7E04555B" w14:textId="360A995D" w:rsidR="003B7AD7" w:rsidRPr="00B321E1" w:rsidRDefault="003B7AD7" w:rsidP="003B7AD7">
            <w:pPr>
              <w:rPr>
                <w:rFonts w:eastAsia="ＭＳ 明朝"/>
              </w:rPr>
            </w:pPr>
            <w:r w:rsidRPr="00B321E1">
              <w:rPr>
                <w:rFonts w:eastAsia="ＭＳ 明朝"/>
              </w:rPr>
              <w:t xml:space="preserve">(b) </w:t>
            </w:r>
            <w:r w:rsidR="00F91608" w:rsidRPr="00B321E1">
              <w:rPr>
                <w:rFonts w:eastAsia="ＭＳ 明朝"/>
              </w:rPr>
              <w:t>Supplementary Table S5</w:t>
            </w:r>
          </w:p>
          <w:p w14:paraId="4CF65604" w14:textId="074B714F" w:rsidR="003B7AD7" w:rsidRPr="00B321E1" w:rsidRDefault="003B7AD7" w:rsidP="003B7AD7">
            <w:r w:rsidRPr="00B321E1">
              <w:rPr>
                <w:rFonts w:eastAsia="ＭＳ 明朝"/>
              </w:rPr>
              <w:t>(c) NA</w:t>
            </w:r>
          </w:p>
        </w:tc>
        <w:tc>
          <w:tcPr>
            <w:tcW w:w="1401" w:type="pct"/>
          </w:tcPr>
          <w:p w14:paraId="214EA634" w14:textId="686DDDAA" w:rsidR="003B7AD7" w:rsidRPr="00B321E1" w:rsidRDefault="003B7AD7" w:rsidP="00911655">
            <w:pPr>
              <w:rPr>
                <w:lang w:eastAsia="ja-JP"/>
              </w:rPr>
            </w:pPr>
          </w:p>
        </w:tc>
        <w:tc>
          <w:tcPr>
            <w:tcW w:w="692" w:type="pct"/>
          </w:tcPr>
          <w:p w14:paraId="614AEF0E" w14:textId="79D0F99B" w:rsidR="003B7AD7" w:rsidRPr="00B321E1" w:rsidRDefault="003B7AD7" w:rsidP="003B7AD7"/>
        </w:tc>
      </w:tr>
      <w:tr w:rsidR="003B7AD7" w:rsidRPr="00B321E1" w14:paraId="3FCED858" w14:textId="77777777" w:rsidTr="00F279AF">
        <w:tc>
          <w:tcPr>
            <w:tcW w:w="669" w:type="pct"/>
          </w:tcPr>
          <w:p w14:paraId="33EBEC0E" w14:textId="76641D9D" w:rsidR="003B7AD7" w:rsidRPr="00B321E1" w:rsidRDefault="003B7AD7" w:rsidP="003B7AD7">
            <w:r w:rsidRPr="00B321E1">
              <w:t>Other analyses</w:t>
            </w:r>
          </w:p>
        </w:tc>
        <w:tc>
          <w:tcPr>
            <w:tcW w:w="268" w:type="pct"/>
          </w:tcPr>
          <w:p w14:paraId="7CCBB750" w14:textId="77777777" w:rsidR="003B7AD7" w:rsidRPr="00B321E1" w:rsidRDefault="003B7AD7" w:rsidP="003B7AD7">
            <w:r w:rsidRPr="00B321E1">
              <w:t>17</w:t>
            </w:r>
          </w:p>
        </w:tc>
        <w:tc>
          <w:tcPr>
            <w:tcW w:w="1188" w:type="pct"/>
          </w:tcPr>
          <w:p w14:paraId="2E447D49" w14:textId="77777777" w:rsidR="003B7AD7" w:rsidRPr="00B321E1" w:rsidRDefault="003B7AD7" w:rsidP="003B7AD7">
            <w:r w:rsidRPr="00B321E1">
              <w:t>Report other analyses done—e.g., analyses of subgroups and interactions, and sensitivity analyses</w:t>
            </w:r>
          </w:p>
        </w:tc>
        <w:tc>
          <w:tcPr>
            <w:tcW w:w="782" w:type="pct"/>
          </w:tcPr>
          <w:p w14:paraId="148731DD" w14:textId="744690E1" w:rsidR="003B7AD7" w:rsidRPr="00B321E1" w:rsidRDefault="003B7AD7" w:rsidP="003B7AD7">
            <w:r w:rsidRPr="00B321E1">
              <w:rPr>
                <w:rFonts w:eastAsia="ＭＳ 明朝" w:hint="eastAsia"/>
              </w:rPr>
              <w:t>N</w:t>
            </w:r>
            <w:r w:rsidRPr="00B321E1">
              <w:rPr>
                <w:rFonts w:eastAsia="ＭＳ 明朝"/>
              </w:rPr>
              <w:t>A</w:t>
            </w:r>
          </w:p>
        </w:tc>
        <w:tc>
          <w:tcPr>
            <w:tcW w:w="1401" w:type="pct"/>
          </w:tcPr>
          <w:p w14:paraId="2190A4AF" w14:textId="77777777" w:rsidR="003B7AD7" w:rsidRPr="00B321E1" w:rsidRDefault="003B7AD7" w:rsidP="003B7AD7"/>
        </w:tc>
        <w:tc>
          <w:tcPr>
            <w:tcW w:w="692" w:type="pct"/>
          </w:tcPr>
          <w:p w14:paraId="450A864C" w14:textId="544F0448" w:rsidR="003B7AD7" w:rsidRPr="00B321E1" w:rsidRDefault="003B7AD7" w:rsidP="003B7AD7"/>
        </w:tc>
      </w:tr>
      <w:tr w:rsidR="003B7AD7" w:rsidRPr="00B321E1" w14:paraId="44C8D70C" w14:textId="77777777" w:rsidTr="00F279AF">
        <w:tc>
          <w:tcPr>
            <w:tcW w:w="5000" w:type="pct"/>
            <w:gridSpan w:val="6"/>
            <w:shd w:val="clear" w:color="auto" w:fill="BFBFBF" w:themeFill="background1" w:themeFillShade="BF"/>
          </w:tcPr>
          <w:p w14:paraId="7D4E6D6D" w14:textId="216C56EA" w:rsidR="003B7AD7" w:rsidRPr="00B321E1" w:rsidRDefault="003B7AD7" w:rsidP="003B7AD7">
            <w:r w:rsidRPr="00B321E1">
              <w:rPr>
                <w:b/>
              </w:rPr>
              <w:t>Discussion</w:t>
            </w:r>
          </w:p>
        </w:tc>
      </w:tr>
      <w:tr w:rsidR="003B7AD7" w:rsidRPr="00B321E1" w14:paraId="3F5D66E8" w14:textId="77777777" w:rsidTr="00F279AF">
        <w:tc>
          <w:tcPr>
            <w:tcW w:w="669" w:type="pct"/>
          </w:tcPr>
          <w:p w14:paraId="67EEC94A" w14:textId="3FC88A13" w:rsidR="003B7AD7" w:rsidRPr="00B321E1" w:rsidRDefault="003B7AD7" w:rsidP="003B7AD7">
            <w:r w:rsidRPr="00B321E1">
              <w:t>Key results</w:t>
            </w:r>
          </w:p>
        </w:tc>
        <w:tc>
          <w:tcPr>
            <w:tcW w:w="268" w:type="pct"/>
          </w:tcPr>
          <w:p w14:paraId="4EAD053B" w14:textId="77777777" w:rsidR="003B7AD7" w:rsidRPr="00B321E1" w:rsidRDefault="003B7AD7" w:rsidP="003B7AD7">
            <w:r w:rsidRPr="00B321E1">
              <w:t>18</w:t>
            </w:r>
          </w:p>
        </w:tc>
        <w:tc>
          <w:tcPr>
            <w:tcW w:w="1188" w:type="pct"/>
          </w:tcPr>
          <w:p w14:paraId="5EAE911B" w14:textId="77777777" w:rsidR="003B7AD7" w:rsidRPr="00B321E1" w:rsidRDefault="003B7AD7" w:rsidP="003B7AD7">
            <w:r w:rsidRPr="00B321E1">
              <w:t>Summarise key results with reference to study objectives</w:t>
            </w:r>
          </w:p>
        </w:tc>
        <w:tc>
          <w:tcPr>
            <w:tcW w:w="782" w:type="pct"/>
          </w:tcPr>
          <w:p w14:paraId="6A01AF7E" w14:textId="6D275518" w:rsidR="003B7AD7" w:rsidRPr="00B321E1" w:rsidRDefault="003B7AD7" w:rsidP="007D1488">
            <w:r w:rsidRPr="00B321E1">
              <w:rPr>
                <w:rFonts w:eastAsia="ＭＳ 明朝" w:hint="eastAsia"/>
              </w:rPr>
              <w:t>1</w:t>
            </w:r>
            <w:r w:rsidR="004F7EEA" w:rsidRPr="00B321E1">
              <w:rPr>
                <w:rFonts w:eastAsia="ＭＳ 明朝"/>
              </w:rPr>
              <w:t>1</w:t>
            </w:r>
          </w:p>
        </w:tc>
        <w:tc>
          <w:tcPr>
            <w:tcW w:w="1401" w:type="pct"/>
          </w:tcPr>
          <w:p w14:paraId="5DB66A2F" w14:textId="77777777" w:rsidR="003B7AD7" w:rsidRPr="00B321E1" w:rsidRDefault="003B7AD7" w:rsidP="003B7AD7"/>
        </w:tc>
        <w:tc>
          <w:tcPr>
            <w:tcW w:w="692" w:type="pct"/>
          </w:tcPr>
          <w:p w14:paraId="3A147F1E" w14:textId="2384FC1C" w:rsidR="003B7AD7" w:rsidRPr="00B321E1" w:rsidRDefault="003B7AD7" w:rsidP="003B7AD7"/>
        </w:tc>
      </w:tr>
      <w:tr w:rsidR="003B7AD7" w:rsidRPr="00B321E1" w14:paraId="0CE5B5A9" w14:textId="77777777" w:rsidTr="00F279AF">
        <w:tc>
          <w:tcPr>
            <w:tcW w:w="669" w:type="pct"/>
          </w:tcPr>
          <w:p w14:paraId="7D41B748" w14:textId="3A95E528" w:rsidR="003B7AD7" w:rsidRPr="00B321E1" w:rsidRDefault="003B7AD7" w:rsidP="003B7AD7">
            <w:r w:rsidRPr="00B321E1">
              <w:t>Limitations</w:t>
            </w:r>
          </w:p>
        </w:tc>
        <w:tc>
          <w:tcPr>
            <w:tcW w:w="268" w:type="pct"/>
          </w:tcPr>
          <w:p w14:paraId="5D213FAA" w14:textId="77777777" w:rsidR="003B7AD7" w:rsidRPr="00B321E1" w:rsidRDefault="003B7AD7" w:rsidP="003B7AD7">
            <w:r w:rsidRPr="00B321E1">
              <w:t>19</w:t>
            </w:r>
          </w:p>
        </w:tc>
        <w:tc>
          <w:tcPr>
            <w:tcW w:w="1188" w:type="pct"/>
          </w:tcPr>
          <w:p w14:paraId="5F9435FF" w14:textId="77777777" w:rsidR="003B7AD7" w:rsidRPr="00B321E1" w:rsidRDefault="003B7AD7" w:rsidP="003B7AD7">
            <w:pPr>
              <w:autoSpaceDE w:val="0"/>
              <w:autoSpaceDN w:val="0"/>
              <w:adjustRightInd w:val="0"/>
            </w:pPr>
            <w:r w:rsidRPr="00B321E1">
              <w:t>Discuss limitations of the study, taking into account sources of potential bias or imprecision. Discuss both direction and magnitude of any potential bias</w:t>
            </w:r>
          </w:p>
        </w:tc>
        <w:tc>
          <w:tcPr>
            <w:tcW w:w="782" w:type="pct"/>
          </w:tcPr>
          <w:p w14:paraId="53E85E4A" w14:textId="4B05B499" w:rsidR="003B7AD7" w:rsidRPr="00B321E1" w:rsidRDefault="004F7EEA" w:rsidP="003B7AD7">
            <w:r w:rsidRPr="00B321E1">
              <w:rPr>
                <w:rFonts w:eastAsia="ＭＳ 明朝"/>
              </w:rPr>
              <w:t>13</w:t>
            </w:r>
          </w:p>
        </w:tc>
        <w:tc>
          <w:tcPr>
            <w:tcW w:w="1401" w:type="pct"/>
          </w:tcPr>
          <w:p w14:paraId="147610E1" w14:textId="77777777" w:rsidR="003B7AD7" w:rsidRPr="00B321E1" w:rsidRDefault="003B7AD7" w:rsidP="003B7AD7">
            <w:r w:rsidRPr="00B321E1">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107252F8" w14:textId="0C9A202A" w:rsidR="003B7AD7" w:rsidRPr="00B321E1" w:rsidRDefault="004F7EEA" w:rsidP="003B7AD7">
            <w:r w:rsidRPr="00B321E1">
              <w:rPr>
                <w:rFonts w:eastAsia="ＭＳ 明朝"/>
              </w:rPr>
              <w:t>13</w:t>
            </w:r>
          </w:p>
        </w:tc>
      </w:tr>
      <w:tr w:rsidR="003B7AD7" w:rsidRPr="00B321E1" w14:paraId="11FFF7EE" w14:textId="77777777" w:rsidTr="00F279AF">
        <w:tc>
          <w:tcPr>
            <w:tcW w:w="669" w:type="pct"/>
          </w:tcPr>
          <w:p w14:paraId="6376C565" w14:textId="6D331000" w:rsidR="003B7AD7" w:rsidRPr="00B321E1" w:rsidRDefault="003B7AD7" w:rsidP="003B7AD7">
            <w:r w:rsidRPr="00B321E1">
              <w:t>Interpretation</w:t>
            </w:r>
          </w:p>
        </w:tc>
        <w:tc>
          <w:tcPr>
            <w:tcW w:w="268" w:type="pct"/>
          </w:tcPr>
          <w:p w14:paraId="5E7FABF3" w14:textId="77777777" w:rsidR="003B7AD7" w:rsidRPr="00B321E1" w:rsidRDefault="003B7AD7" w:rsidP="003B7AD7">
            <w:r w:rsidRPr="00B321E1">
              <w:t>20</w:t>
            </w:r>
          </w:p>
        </w:tc>
        <w:tc>
          <w:tcPr>
            <w:tcW w:w="1188" w:type="pct"/>
          </w:tcPr>
          <w:p w14:paraId="62F47792" w14:textId="77777777" w:rsidR="003B7AD7" w:rsidRPr="00B321E1" w:rsidRDefault="003B7AD7" w:rsidP="003B7AD7">
            <w:pPr>
              <w:autoSpaceDE w:val="0"/>
              <w:autoSpaceDN w:val="0"/>
              <w:adjustRightInd w:val="0"/>
            </w:pPr>
            <w:r w:rsidRPr="00B321E1">
              <w:t>Give a cautious overall interpretation of results considering objectives, limitations, multiplicity of analyses, results from similar studies, and other relevant evidence</w:t>
            </w:r>
          </w:p>
        </w:tc>
        <w:tc>
          <w:tcPr>
            <w:tcW w:w="782" w:type="pct"/>
          </w:tcPr>
          <w:p w14:paraId="579C0443" w14:textId="4146DCCA" w:rsidR="003B7AD7" w:rsidRPr="00B321E1" w:rsidRDefault="003B7AD7" w:rsidP="00747377">
            <w:r w:rsidRPr="00B321E1">
              <w:rPr>
                <w:rFonts w:eastAsia="ＭＳ 明朝" w:hint="eastAsia"/>
              </w:rPr>
              <w:t>1</w:t>
            </w:r>
            <w:r w:rsidR="00747377" w:rsidRPr="00B321E1">
              <w:rPr>
                <w:rFonts w:eastAsia="ＭＳ 明朝"/>
              </w:rPr>
              <w:t>1</w:t>
            </w:r>
            <w:r w:rsidR="0080608E" w:rsidRPr="00B321E1">
              <w:rPr>
                <w:rFonts w:eastAsia="ＭＳ 明朝"/>
              </w:rPr>
              <w:t>–</w:t>
            </w:r>
            <w:r w:rsidR="00747377" w:rsidRPr="00B321E1">
              <w:rPr>
                <w:rFonts w:eastAsia="ＭＳ 明朝"/>
              </w:rPr>
              <w:t>13</w:t>
            </w:r>
          </w:p>
        </w:tc>
        <w:tc>
          <w:tcPr>
            <w:tcW w:w="1401" w:type="pct"/>
          </w:tcPr>
          <w:p w14:paraId="175C7195" w14:textId="77777777" w:rsidR="003B7AD7" w:rsidRPr="00B321E1" w:rsidRDefault="003B7AD7" w:rsidP="003B7AD7"/>
        </w:tc>
        <w:tc>
          <w:tcPr>
            <w:tcW w:w="692" w:type="pct"/>
          </w:tcPr>
          <w:p w14:paraId="507E228A" w14:textId="5722CD83" w:rsidR="003B7AD7" w:rsidRPr="00B321E1" w:rsidRDefault="003B7AD7" w:rsidP="003B7AD7"/>
        </w:tc>
      </w:tr>
      <w:tr w:rsidR="003B7AD7" w:rsidRPr="00B321E1" w14:paraId="111D582D" w14:textId="77777777" w:rsidTr="00F279AF">
        <w:tc>
          <w:tcPr>
            <w:tcW w:w="669" w:type="pct"/>
          </w:tcPr>
          <w:p w14:paraId="23D7193D" w14:textId="67AF9CE4" w:rsidR="003B7AD7" w:rsidRPr="00B321E1" w:rsidRDefault="003B7AD7" w:rsidP="003B7AD7">
            <w:r w:rsidRPr="00B321E1">
              <w:t>Generalisability</w:t>
            </w:r>
          </w:p>
        </w:tc>
        <w:tc>
          <w:tcPr>
            <w:tcW w:w="268" w:type="pct"/>
          </w:tcPr>
          <w:p w14:paraId="0DF00058" w14:textId="77777777" w:rsidR="003B7AD7" w:rsidRPr="00B321E1" w:rsidRDefault="003B7AD7" w:rsidP="003B7AD7">
            <w:r w:rsidRPr="00B321E1">
              <w:t>21</w:t>
            </w:r>
          </w:p>
        </w:tc>
        <w:tc>
          <w:tcPr>
            <w:tcW w:w="1188" w:type="pct"/>
          </w:tcPr>
          <w:p w14:paraId="4B49F8E0" w14:textId="77777777" w:rsidR="003B7AD7" w:rsidRPr="00B321E1" w:rsidRDefault="003B7AD7" w:rsidP="003B7AD7">
            <w:pPr>
              <w:autoSpaceDE w:val="0"/>
              <w:autoSpaceDN w:val="0"/>
              <w:adjustRightInd w:val="0"/>
            </w:pPr>
            <w:r w:rsidRPr="00B321E1">
              <w:t>Discuss the generalisability (external validity) of the study results</w:t>
            </w:r>
          </w:p>
        </w:tc>
        <w:tc>
          <w:tcPr>
            <w:tcW w:w="782" w:type="pct"/>
          </w:tcPr>
          <w:p w14:paraId="6FDD7919" w14:textId="193AF071" w:rsidR="003B7AD7" w:rsidRPr="00B321E1" w:rsidRDefault="00B321E1" w:rsidP="003B7AD7">
            <w:r w:rsidRPr="00B321E1">
              <w:rPr>
                <w:rFonts w:eastAsia="ＭＳ 明朝"/>
              </w:rPr>
              <w:t>13</w:t>
            </w:r>
          </w:p>
        </w:tc>
        <w:tc>
          <w:tcPr>
            <w:tcW w:w="1401" w:type="pct"/>
          </w:tcPr>
          <w:p w14:paraId="1E7B981D" w14:textId="6677F62E" w:rsidR="003B7AD7" w:rsidRPr="00B321E1" w:rsidRDefault="003B7AD7" w:rsidP="003B7AD7">
            <w:pPr>
              <w:rPr>
                <w:lang w:eastAsia="ja-JP"/>
              </w:rPr>
            </w:pPr>
          </w:p>
        </w:tc>
        <w:tc>
          <w:tcPr>
            <w:tcW w:w="692" w:type="pct"/>
          </w:tcPr>
          <w:p w14:paraId="068756E6" w14:textId="5A82D198" w:rsidR="003B7AD7" w:rsidRPr="00B321E1" w:rsidRDefault="003B7AD7" w:rsidP="003B7AD7"/>
        </w:tc>
      </w:tr>
      <w:tr w:rsidR="003B7AD7" w:rsidRPr="00B321E1" w14:paraId="158BDAC2" w14:textId="77777777" w:rsidTr="00F279AF">
        <w:tc>
          <w:tcPr>
            <w:tcW w:w="5000" w:type="pct"/>
            <w:gridSpan w:val="6"/>
            <w:shd w:val="clear" w:color="auto" w:fill="BFBFBF" w:themeFill="background1" w:themeFillShade="BF"/>
          </w:tcPr>
          <w:p w14:paraId="2DCC66AE" w14:textId="6E8AB65C" w:rsidR="003B7AD7" w:rsidRPr="00B321E1" w:rsidRDefault="003B7AD7" w:rsidP="003B7AD7">
            <w:pPr>
              <w:rPr>
                <w:bCs/>
              </w:rPr>
            </w:pPr>
            <w:r w:rsidRPr="00B321E1">
              <w:rPr>
                <w:b/>
              </w:rPr>
              <w:t>Other Information</w:t>
            </w:r>
          </w:p>
        </w:tc>
      </w:tr>
      <w:tr w:rsidR="003B7AD7" w:rsidRPr="00B321E1" w14:paraId="263E82A2" w14:textId="77777777" w:rsidTr="00F279AF">
        <w:tc>
          <w:tcPr>
            <w:tcW w:w="669" w:type="pct"/>
          </w:tcPr>
          <w:p w14:paraId="31540B23" w14:textId="5486AD96" w:rsidR="003B7AD7" w:rsidRPr="00B321E1" w:rsidRDefault="003B7AD7" w:rsidP="003B7AD7">
            <w:r w:rsidRPr="00B321E1">
              <w:t>Funding</w:t>
            </w:r>
          </w:p>
        </w:tc>
        <w:tc>
          <w:tcPr>
            <w:tcW w:w="268" w:type="pct"/>
          </w:tcPr>
          <w:p w14:paraId="003BFC36" w14:textId="77777777" w:rsidR="003B7AD7" w:rsidRPr="00B321E1" w:rsidRDefault="003B7AD7" w:rsidP="003B7AD7">
            <w:r w:rsidRPr="00B321E1">
              <w:t>22</w:t>
            </w:r>
          </w:p>
        </w:tc>
        <w:tc>
          <w:tcPr>
            <w:tcW w:w="1188" w:type="pct"/>
          </w:tcPr>
          <w:p w14:paraId="18474377" w14:textId="77777777" w:rsidR="003B7AD7" w:rsidRPr="00B321E1" w:rsidRDefault="003B7AD7" w:rsidP="003B7AD7">
            <w:pPr>
              <w:autoSpaceDE w:val="0"/>
              <w:autoSpaceDN w:val="0"/>
              <w:adjustRightInd w:val="0"/>
              <w:rPr>
                <w:bCs/>
              </w:rPr>
            </w:pPr>
            <w:r w:rsidRPr="00B321E1">
              <w:t>Give the source of funding and the role of the funders for the present study and, if applicable, for the original study on which the present article is based</w:t>
            </w:r>
          </w:p>
        </w:tc>
        <w:tc>
          <w:tcPr>
            <w:tcW w:w="782" w:type="pct"/>
          </w:tcPr>
          <w:p w14:paraId="00F3E748" w14:textId="4BA873CA" w:rsidR="003B7AD7" w:rsidRPr="00B321E1" w:rsidRDefault="00B321E1" w:rsidP="003B7AD7">
            <w:pPr>
              <w:rPr>
                <w:bCs/>
              </w:rPr>
            </w:pPr>
            <w:r w:rsidRPr="00B321E1">
              <w:rPr>
                <w:rFonts w:eastAsia="ＭＳ 明朝"/>
                <w:bCs/>
              </w:rPr>
              <w:t>15</w:t>
            </w:r>
          </w:p>
        </w:tc>
        <w:tc>
          <w:tcPr>
            <w:tcW w:w="1401" w:type="pct"/>
          </w:tcPr>
          <w:p w14:paraId="27FC55BC" w14:textId="77777777" w:rsidR="003B7AD7" w:rsidRPr="00B321E1" w:rsidRDefault="003B7AD7" w:rsidP="003B7AD7">
            <w:pPr>
              <w:rPr>
                <w:bCs/>
              </w:rPr>
            </w:pPr>
          </w:p>
        </w:tc>
        <w:tc>
          <w:tcPr>
            <w:tcW w:w="692" w:type="pct"/>
          </w:tcPr>
          <w:p w14:paraId="1671C926" w14:textId="05421E07" w:rsidR="003B7AD7" w:rsidRPr="00B321E1" w:rsidRDefault="003B7AD7" w:rsidP="003B7AD7">
            <w:pPr>
              <w:rPr>
                <w:bCs/>
              </w:rPr>
            </w:pPr>
          </w:p>
        </w:tc>
      </w:tr>
      <w:tr w:rsidR="003B7AD7" w:rsidRPr="00B321E1" w14:paraId="387AE178" w14:textId="77777777" w:rsidTr="00F279AF">
        <w:tc>
          <w:tcPr>
            <w:tcW w:w="669" w:type="pct"/>
          </w:tcPr>
          <w:p w14:paraId="472653CC" w14:textId="7BDE8627" w:rsidR="003B7AD7" w:rsidRPr="00B321E1" w:rsidRDefault="003B7AD7" w:rsidP="003B7AD7">
            <w:r w:rsidRPr="00B321E1">
              <w:t>Accessibility of protocol, raw data, and programming code</w:t>
            </w:r>
          </w:p>
        </w:tc>
        <w:tc>
          <w:tcPr>
            <w:tcW w:w="268" w:type="pct"/>
          </w:tcPr>
          <w:p w14:paraId="246995DF" w14:textId="77777777" w:rsidR="003B7AD7" w:rsidRPr="00B321E1" w:rsidRDefault="003B7AD7" w:rsidP="003B7AD7"/>
        </w:tc>
        <w:tc>
          <w:tcPr>
            <w:tcW w:w="1188" w:type="pct"/>
          </w:tcPr>
          <w:p w14:paraId="01A760E9" w14:textId="77777777" w:rsidR="003B7AD7" w:rsidRPr="00B321E1" w:rsidRDefault="003B7AD7" w:rsidP="003B7AD7">
            <w:pPr>
              <w:rPr>
                <w:bCs/>
              </w:rPr>
            </w:pPr>
            <w:r w:rsidRPr="00B321E1">
              <w:rPr>
                <w:bCs/>
              </w:rPr>
              <w:t>..</w:t>
            </w:r>
          </w:p>
        </w:tc>
        <w:tc>
          <w:tcPr>
            <w:tcW w:w="782" w:type="pct"/>
          </w:tcPr>
          <w:p w14:paraId="0D3D7668" w14:textId="77777777" w:rsidR="003B7AD7" w:rsidRPr="00B321E1" w:rsidRDefault="003B7AD7" w:rsidP="003B7AD7">
            <w:pPr>
              <w:rPr>
                <w:bCs/>
              </w:rPr>
            </w:pPr>
          </w:p>
        </w:tc>
        <w:tc>
          <w:tcPr>
            <w:tcW w:w="1401" w:type="pct"/>
          </w:tcPr>
          <w:p w14:paraId="09F42A42" w14:textId="77777777" w:rsidR="003B7AD7" w:rsidRPr="00B321E1" w:rsidRDefault="003B7AD7" w:rsidP="003B7AD7">
            <w:r w:rsidRPr="00B321E1">
              <w:rPr>
                <w:bCs/>
              </w:rPr>
              <w:t>RECORD 22.1: Authors should provide information on how to access any supplemental information such as the study protocol, raw data, or programming code.</w:t>
            </w:r>
          </w:p>
        </w:tc>
        <w:tc>
          <w:tcPr>
            <w:tcW w:w="692" w:type="pct"/>
          </w:tcPr>
          <w:p w14:paraId="7705E6F9" w14:textId="029C2C33" w:rsidR="003B7AD7" w:rsidRPr="00B321E1" w:rsidRDefault="000068A0" w:rsidP="003B7AD7">
            <w:pPr>
              <w:rPr>
                <w:bCs/>
              </w:rPr>
            </w:pPr>
            <w:r>
              <w:rPr>
                <w:bCs/>
              </w:rPr>
              <w:t>15</w:t>
            </w:r>
          </w:p>
        </w:tc>
      </w:tr>
    </w:tbl>
    <w:p w14:paraId="5D289654" w14:textId="77777777" w:rsidR="00B66460" w:rsidRPr="00B321E1" w:rsidRDefault="00B66460"/>
    <w:p w14:paraId="791BF745" w14:textId="77777777" w:rsidR="00F279AF" w:rsidRPr="00B321E1" w:rsidRDefault="00F279AF">
      <w:r w:rsidRPr="00B321E1">
        <w:t>*Reference: Benchimol EI, Smeeth L, Guttmann A, Harron K, Moher D, Petersen I, S</w:t>
      </w:r>
      <w:r w:rsidRPr="00B321E1">
        <w:rPr>
          <w:color w:val="000000"/>
        </w:rPr>
        <w:t>ø</w:t>
      </w:r>
      <w:r w:rsidRPr="00B321E1">
        <w:t xml:space="preserve">rensen HT, von Elm E, Langan SM, the RECORD Working Committee.  The REporting of studies Conducted using Observational Routinely-collected health Data (RECORD) Statement.  </w:t>
      </w:r>
      <w:r w:rsidRPr="00B321E1">
        <w:rPr>
          <w:i/>
        </w:rPr>
        <w:t xml:space="preserve">PLoS Medicine </w:t>
      </w:r>
      <w:r w:rsidRPr="00B321E1">
        <w:t>2015; in press.</w:t>
      </w:r>
    </w:p>
    <w:p w14:paraId="40E9FB57" w14:textId="77777777" w:rsidR="00F279AF" w:rsidRPr="00B321E1" w:rsidRDefault="00F279AF"/>
    <w:p w14:paraId="6B5C1A62" w14:textId="77777777" w:rsidR="00F279AF" w:rsidRPr="00B321E1" w:rsidRDefault="00F279AF">
      <w:r w:rsidRPr="00B321E1">
        <w:t>*Checklist is protected under Creative Commons Attribution (</w:t>
      </w:r>
      <w:hyperlink r:id="rId6" w:history="1">
        <w:r w:rsidRPr="00B321E1">
          <w:rPr>
            <w:rStyle w:val="a5"/>
          </w:rPr>
          <w:t>CC BY</w:t>
        </w:r>
      </w:hyperlink>
      <w:r w:rsidRPr="00B321E1">
        <w:t>) license.</w:t>
      </w:r>
    </w:p>
    <w:sectPr w:rsidR="00F279AF" w:rsidRPr="00B321E1" w:rsidSect="00F279A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F4AA1D" w14:textId="77777777" w:rsidR="003B7AD7" w:rsidRDefault="003B7AD7" w:rsidP="003B7AD7">
      <w:r>
        <w:separator/>
      </w:r>
    </w:p>
  </w:endnote>
  <w:endnote w:type="continuationSeparator" w:id="0">
    <w:p w14:paraId="3C2ADF0D" w14:textId="77777777" w:rsidR="003B7AD7" w:rsidRDefault="003B7AD7" w:rsidP="003B7A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83B740" w14:textId="77777777" w:rsidR="003B7AD7" w:rsidRDefault="003B7AD7" w:rsidP="003B7AD7">
      <w:r>
        <w:separator/>
      </w:r>
    </w:p>
  </w:footnote>
  <w:footnote w:type="continuationSeparator" w:id="0">
    <w:p w14:paraId="2F1CB9F8" w14:textId="77777777" w:rsidR="003B7AD7" w:rsidRDefault="003B7AD7" w:rsidP="003B7A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hdrShapeDefaults>
    <o:shapedefaults v:ext="edit" spidmax="1228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068A0"/>
    <w:rsid w:val="00056FA0"/>
    <w:rsid w:val="000E07DA"/>
    <w:rsid w:val="00106410"/>
    <w:rsid w:val="001904D5"/>
    <w:rsid w:val="001C4931"/>
    <w:rsid w:val="00226AC5"/>
    <w:rsid w:val="002A291F"/>
    <w:rsid w:val="003057A9"/>
    <w:rsid w:val="003B7AD7"/>
    <w:rsid w:val="00424C60"/>
    <w:rsid w:val="00451E47"/>
    <w:rsid w:val="004F7EEA"/>
    <w:rsid w:val="00523690"/>
    <w:rsid w:val="00530349"/>
    <w:rsid w:val="005C3E58"/>
    <w:rsid w:val="00747377"/>
    <w:rsid w:val="00765E6F"/>
    <w:rsid w:val="00791EE2"/>
    <w:rsid w:val="007D1488"/>
    <w:rsid w:val="0080608E"/>
    <w:rsid w:val="00911655"/>
    <w:rsid w:val="00935C16"/>
    <w:rsid w:val="00943F60"/>
    <w:rsid w:val="009757B6"/>
    <w:rsid w:val="00A63483"/>
    <w:rsid w:val="00B321E1"/>
    <w:rsid w:val="00B66460"/>
    <w:rsid w:val="00DE2A41"/>
    <w:rsid w:val="00E93A01"/>
    <w:rsid w:val="00F279AF"/>
    <w:rsid w:val="00F91608"/>
    <w:rsid w:val="00FB6C9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14:docId w14:val="40F30AC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 w:type="paragraph" w:styleId="a6">
    <w:name w:val="header"/>
    <w:basedOn w:val="a"/>
    <w:link w:val="a7"/>
    <w:uiPriority w:val="99"/>
    <w:unhideWhenUsed/>
    <w:rsid w:val="003B7AD7"/>
    <w:pPr>
      <w:tabs>
        <w:tab w:val="center" w:pos="4252"/>
        <w:tab w:val="right" w:pos="8504"/>
      </w:tabs>
      <w:snapToGrid w:val="0"/>
    </w:pPr>
  </w:style>
  <w:style w:type="character" w:customStyle="1" w:styleId="a7">
    <w:name w:val="ヘッダー (文字)"/>
    <w:basedOn w:val="a0"/>
    <w:link w:val="a6"/>
    <w:uiPriority w:val="99"/>
    <w:rsid w:val="003B7AD7"/>
    <w:rPr>
      <w:rFonts w:cs="Times New Roman"/>
      <w:szCs w:val="24"/>
    </w:rPr>
  </w:style>
  <w:style w:type="paragraph" w:styleId="a8">
    <w:name w:val="footer"/>
    <w:basedOn w:val="a"/>
    <w:link w:val="a9"/>
    <w:uiPriority w:val="99"/>
    <w:unhideWhenUsed/>
    <w:rsid w:val="003B7AD7"/>
    <w:pPr>
      <w:tabs>
        <w:tab w:val="center" w:pos="4252"/>
        <w:tab w:val="right" w:pos="8504"/>
      </w:tabs>
      <w:snapToGrid w:val="0"/>
    </w:pPr>
  </w:style>
  <w:style w:type="character" w:customStyle="1" w:styleId="a9">
    <w:name w:val="フッター (文字)"/>
    <w:basedOn w:val="a0"/>
    <w:link w:val="a8"/>
    <w:uiPriority w:val="99"/>
    <w:rsid w:val="003B7AD7"/>
    <w:rPr>
      <w:rFonts w:cs="Times New Roman"/>
      <w:szCs w:val="24"/>
    </w:rPr>
  </w:style>
  <w:style w:type="character" w:styleId="aa">
    <w:name w:val="annotation reference"/>
    <w:basedOn w:val="a0"/>
    <w:uiPriority w:val="99"/>
    <w:semiHidden/>
    <w:unhideWhenUsed/>
    <w:rsid w:val="009757B6"/>
    <w:rPr>
      <w:sz w:val="18"/>
      <w:szCs w:val="18"/>
    </w:rPr>
  </w:style>
  <w:style w:type="paragraph" w:styleId="ab">
    <w:name w:val="annotation text"/>
    <w:basedOn w:val="a"/>
    <w:link w:val="ac"/>
    <w:uiPriority w:val="99"/>
    <w:semiHidden/>
    <w:unhideWhenUsed/>
    <w:rsid w:val="009757B6"/>
  </w:style>
  <w:style w:type="character" w:customStyle="1" w:styleId="ac">
    <w:name w:val="コメント文字列 (文字)"/>
    <w:basedOn w:val="a0"/>
    <w:link w:val="ab"/>
    <w:uiPriority w:val="99"/>
    <w:semiHidden/>
    <w:rsid w:val="009757B6"/>
    <w:rPr>
      <w:rFonts w:cs="Times New Roman"/>
      <w:szCs w:val="24"/>
    </w:rPr>
  </w:style>
  <w:style w:type="paragraph" w:styleId="ad">
    <w:name w:val="annotation subject"/>
    <w:basedOn w:val="ab"/>
    <w:next w:val="ab"/>
    <w:link w:val="ae"/>
    <w:uiPriority w:val="99"/>
    <w:semiHidden/>
    <w:unhideWhenUsed/>
    <w:rsid w:val="009757B6"/>
    <w:rPr>
      <w:b/>
      <w:bCs/>
    </w:rPr>
  </w:style>
  <w:style w:type="character" w:customStyle="1" w:styleId="ae">
    <w:name w:val="コメント内容 (文字)"/>
    <w:basedOn w:val="ac"/>
    <w:link w:val="ad"/>
    <w:uiPriority w:val="99"/>
    <w:semiHidden/>
    <w:rsid w:val="009757B6"/>
    <w:rPr>
      <w:rFonts w:cs="Times New Roman"/>
      <w:b/>
      <w:bCs/>
      <w:szCs w:val="24"/>
    </w:rPr>
  </w:style>
  <w:style w:type="paragraph" w:styleId="af">
    <w:name w:val="Balloon Text"/>
    <w:basedOn w:val="a"/>
    <w:link w:val="af0"/>
    <w:uiPriority w:val="99"/>
    <w:semiHidden/>
    <w:unhideWhenUsed/>
    <w:rsid w:val="009757B6"/>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9757B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6</Pages>
  <Words>1265</Words>
  <Characters>7216</Characters>
  <Application>Microsoft Office Word</Application>
  <DocSecurity>0</DocSecurity>
  <Lines>60</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hayashi nahoki（林　直希）</cp:lastModifiedBy>
  <cp:revision>23</cp:revision>
  <dcterms:created xsi:type="dcterms:W3CDTF">2024-05-22T23:40:00Z</dcterms:created>
  <dcterms:modified xsi:type="dcterms:W3CDTF">2024-08-19T00:36:00Z</dcterms:modified>
</cp:coreProperties>
</file>